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7F9FF4" w14:textId="5B91C533" w:rsidR="00184BC8" w:rsidRPr="00184BC8" w:rsidRDefault="007652C9" w:rsidP="00D25730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3 </w:t>
      </w:r>
      <w:r w:rsidR="00184BC8" w:rsidRPr="00184BC8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bookmarkStart w:id="0" w:name="OLE_LINK346"/>
      <w:r w:rsidR="00184BC8" w:rsidRPr="00184BC8">
        <w:rPr>
          <w:rFonts w:ascii="Times New Roman" w:hAnsi="Times New Roman" w:cs="Times New Roman"/>
          <w:b/>
          <w:bCs/>
          <w:sz w:val="24"/>
          <w:szCs w:val="24"/>
        </w:rPr>
        <w:t xml:space="preserve">The P value, 95% CIs of the pairwise comparisons </w:t>
      </w:r>
      <w:r w:rsidR="00283785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184BC8" w:rsidRPr="00184BC8">
        <w:rPr>
          <w:rFonts w:ascii="Times New Roman" w:hAnsi="Times New Roman" w:cs="Times New Roman"/>
          <w:b/>
          <w:bCs/>
          <w:sz w:val="24"/>
          <w:szCs w:val="24"/>
        </w:rPr>
        <w:t xml:space="preserve"> memory type * retention interval</w:t>
      </w:r>
      <w:bookmarkEnd w:id="0"/>
    </w:p>
    <w:p w14:paraId="6D9F04C9" w14:textId="560021FB" w:rsidR="005621F2" w:rsidRPr="00F45362" w:rsidRDefault="005621F2" w:rsidP="00D2573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tbl>
      <w:tblPr>
        <w:tblpPr w:leftFromText="180" w:rightFromText="180" w:vertAnchor="page" w:horzAnchor="page" w:tblpX="723" w:tblpY="2921"/>
        <w:tblW w:w="10789" w:type="dxa"/>
        <w:tblLayout w:type="fixed"/>
        <w:tblLook w:val="04A0" w:firstRow="1" w:lastRow="0" w:firstColumn="1" w:lastColumn="0" w:noHBand="0" w:noVBand="1"/>
      </w:tblPr>
      <w:tblGrid>
        <w:gridCol w:w="1411"/>
        <w:gridCol w:w="1289"/>
        <w:gridCol w:w="1276"/>
        <w:gridCol w:w="956"/>
        <w:gridCol w:w="1312"/>
        <w:gridCol w:w="958"/>
        <w:gridCol w:w="1310"/>
        <w:gridCol w:w="958"/>
        <w:gridCol w:w="1310"/>
        <w:gridCol w:w="9"/>
      </w:tblGrid>
      <w:tr w:rsidR="005621F2" w:rsidRPr="005621F2" w14:paraId="512272DD" w14:textId="77777777" w:rsidTr="00283785">
        <w:trPr>
          <w:gridAfter w:val="1"/>
          <w:wAfter w:w="9" w:type="dxa"/>
          <w:trHeight w:val="380"/>
        </w:trPr>
        <w:tc>
          <w:tcPr>
            <w:tcW w:w="14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7904E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7A86C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517E4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26BCE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ming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E9FD7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6EB6C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magination</w:t>
            </w:r>
          </w:p>
        </w:tc>
      </w:tr>
      <w:tr w:rsidR="00D27849" w:rsidRPr="005621F2" w14:paraId="02D36017" w14:textId="77777777" w:rsidTr="00283785">
        <w:trPr>
          <w:gridAfter w:val="1"/>
          <w:wAfter w:w="9" w:type="dxa"/>
          <w:trHeight w:val="380"/>
        </w:trPr>
        <w:tc>
          <w:tcPr>
            <w:tcW w:w="14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19D5FF4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D76DB0B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3BE392B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3A41058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813E520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E49B857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D31D8E4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C5A8343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76A727D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</w:tr>
      <w:tr w:rsidR="00D27849" w:rsidRPr="005621F2" w14:paraId="65E2CA8C" w14:textId="77777777" w:rsidTr="00283785">
        <w:trPr>
          <w:gridAfter w:val="1"/>
          <w:wAfter w:w="9" w:type="dxa"/>
          <w:trHeight w:val="380"/>
        </w:trPr>
        <w:tc>
          <w:tcPr>
            <w:tcW w:w="1411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A3EAD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orrected </w:t>
            </w: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>recognition</w:t>
            </w:r>
          </w:p>
        </w:tc>
        <w:tc>
          <w:tcPr>
            <w:tcW w:w="1289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33BF9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M vs. DM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0CA72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minutes</w:t>
            </w:r>
          </w:p>
        </w:tc>
        <w:tc>
          <w:tcPr>
            <w:tcW w:w="9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37585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31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03DC4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10, 0.24]</w:t>
            </w:r>
          </w:p>
        </w:tc>
        <w:tc>
          <w:tcPr>
            <w:tcW w:w="95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E68DC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188</w:t>
            </w:r>
          </w:p>
        </w:tc>
        <w:tc>
          <w:tcPr>
            <w:tcW w:w="13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9A60C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3, 0.14]</w:t>
            </w:r>
          </w:p>
        </w:tc>
        <w:tc>
          <w:tcPr>
            <w:tcW w:w="95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40A4D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007</w:t>
            </w:r>
          </w:p>
        </w:tc>
        <w:tc>
          <w:tcPr>
            <w:tcW w:w="13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C140D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04, 0.21]</w:t>
            </w:r>
          </w:p>
        </w:tc>
      </w:tr>
      <w:tr w:rsidR="00D27849" w:rsidRPr="005621F2" w14:paraId="7A200FF2" w14:textId="77777777" w:rsidTr="00283785">
        <w:trPr>
          <w:gridAfter w:val="1"/>
          <w:wAfter w:w="9" w:type="dxa"/>
          <w:trHeight w:val="380"/>
        </w:trPr>
        <w:tc>
          <w:tcPr>
            <w:tcW w:w="1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2446A" w14:textId="77777777" w:rsidR="005621F2" w:rsidRPr="004E7198" w:rsidRDefault="005621F2" w:rsidP="008240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75F30" w14:textId="77777777" w:rsidR="005621F2" w:rsidRPr="004E7198" w:rsidRDefault="005621F2" w:rsidP="008240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B959F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da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7BECB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0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F36E7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08, 0.26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A2EDB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4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479D3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13, 0.06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26D91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9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22C51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9, 0.10]</w:t>
            </w:r>
          </w:p>
        </w:tc>
      </w:tr>
      <w:tr w:rsidR="00D27849" w:rsidRPr="005621F2" w14:paraId="726F3EFC" w14:textId="77777777" w:rsidTr="00283785">
        <w:trPr>
          <w:gridAfter w:val="1"/>
          <w:wAfter w:w="9" w:type="dxa"/>
          <w:trHeight w:val="380"/>
        </w:trPr>
        <w:tc>
          <w:tcPr>
            <w:tcW w:w="1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A1F43" w14:textId="77777777" w:rsidR="005621F2" w:rsidRPr="004E7198" w:rsidRDefault="005621F2" w:rsidP="008240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E3BEF" w14:textId="77777777" w:rsidR="005621F2" w:rsidRPr="004E7198" w:rsidRDefault="005621F2" w:rsidP="008240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E1D90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week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0D9B5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3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CB7AA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4, 0.11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ED677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667AD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29, -0.09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42686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0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6B1E2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25, -0.01]</w:t>
            </w:r>
          </w:p>
        </w:tc>
      </w:tr>
      <w:tr w:rsidR="00D27849" w:rsidRPr="005621F2" w14:paraId="686A41EE" w14:textId="77777777" w:rsidTr="00283785">
        <w:trPr>
          <w:gridAfter w:val="1"/>
          <w:wAfter w:w="9" w:type="dxa"/>
          <w:trHeight w:val="380"/>
        </w:trPr>
        <w:tc>
          <w:tcPr>
            <w:tcW w:w="1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905D3" w14:textId="77777777" w:rsidR="005621F2" w:rsidRPr="004E7198" w:rsidRDefault="005621F2" w:rsidP="008240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160E8" w14:textId="77777777" w:rsidR="005621F2" w:rsidRPr="004E7198" w:rsidRDefault="005621F2" w:rsidP="008240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F8011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month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0F993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93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3375F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9, 0.10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00F7B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EB59B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34, -0.14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9BF91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0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709B9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25, -0.04]</w:t>
            </w:r>
          </w:p>
        </w:tc>
      </w:tr>
      <w:tr w:rsidR="00D27849" w:rsidRPr="005621F2" w14:paraId="799F4F95" w14:textId="77777777" w:rsidTr="00283785">
        <w:trPr>
          <w:gridAfter w:val="1"/>
          <w:wAfter w:w="9" w:type="dxa"/>
          <w:trHeight w:val="380"/>
        </w:trPr>
        <w:tc>
          <w:tcPr>
            <w:tcW w:w="14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EB91B" w14:textId="41B04B0D" w:rsidR="00EC3EA3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</w:t>
            </w:r>
            <w:r w:rsidR="00EC3EA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eaction</w:t>
            </w:r>
          </w:p>
          <w:p w14:paraId="366BDAF2" w14:textId="1F84CAC2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="00EC3EA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me</w:t>
            </w: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B5273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M vs. D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6EC21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minut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D8C78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2D9AB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[-0.18, -0.06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55B8C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0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5EF50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[-0.13, -0.03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AA7CF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5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45837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[-0.03, 0.06]</w:t>
            </w:r>
          </w:p>
        </w:tc>
      </w:tr>
      <w:tr w:rsidR="00D27849" w:rsidRPr="005621F2" w14:paraId="651A5C3C" w14:textId="77777777" w:rsidTr="00283785">
        <w:trPr>
          <w:gridAfter w:val="1"/>
          <w:wAfter w:w="9" w:type="dxa"/>
          <w:trHeight w:val="380"/>
        </w:trPr>
        <w:tc>
          <w:tcPr>
            <w:tcW w:w="1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B3F6F" w14:textId="77777777" w:rsidR="005621F2" w:rsidRPr="004E7198" w:rsidRDefault="005621F2" w:rsidP="008240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D66F6" w14:textId="77777777" w:rsidR="005621F2" w:rsidRPr="004E7198" w:rsidRDefault="005621F2" w:rsidP="008240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3927A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da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74B7B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2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77C95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[-0.08, 0.02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3443C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45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D7F0D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[-0.09, 0.04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FD39C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0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60938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[0.00, 0.09]</w:t>
            </w:r>
          </w:p>
        </w:tc>
      </w:tr>
      <w:tr w:rsidR="00D27849" w:rsidRPr="005621F2" w14:paraId="77E3BE3B" w14:textId="77777777" w:rsidTr="00283785">
        <w:trPr>
          <w:gridAfter w:val="1"/>
          <w:wAfter w:w="9" w:type="dxa"/>
          <w:trHeight w:val="380"/>
        </w:trPr>
        <w:tc>
          <w:tcPr>
            <w:tcW w:w="1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76DB9" w14:textId="77777777" w:rsidR="005621F2" w:rsidRPr="004E7198" w:rsidRDefault="005621F2" w:rsidP="008240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95062" w14:textId="77777777" w:rsidR="005621F2" w:rsidRPr="004E7198" w:rsidRDefault="005621F2" w:rsidP="008240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DC6D8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week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2476E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8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AFD35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[-0.05, 0.06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0C793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9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52CD8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[-0.05, 0.05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6172A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0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35EAE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[0.01, 0.10]</w:t>
            </w:r>
          </w:p>
        </w:tc>
      </w:tr>
      <w:tr w:rsidR="00D27849" w:rsidRPr="005621F2" w14:paraId="2FA99F23" w14:textId="77777777" w:rsidTr="00283785">
        <w:trPr>
          <w:gridAfter w:val="1"/>
          <w:wAfter w:w="9" w:type="dxa"/>
          <w:trHeight w:val="380"/>
        </w:trPr>
        <w:tc>
          <w:tcPr>
            <w:tcW w:w="1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11A44" w14:textId="77777777" w:rsidR="005621F2" w:rsidRPr="004E7198" w:rsidRDefault="005621F2" w:rsidP="008240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989A8" w14:textId="77777777" w:rsidR="005621F2" w:rsidRPr="004E7198" w:rsidRDefault="005621F2" w:rsidP="008240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2BB8A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month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157E0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9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515CC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[-0.05, 0.05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222C0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0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C1277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[0.01, 0.12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D3CAB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4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D3300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[-0.03, 0.07]</w:t>
            </w:r>
          </w:p>
        </w:tc>
      </w:tr>
      <w:tr w:rsidR="00D27849" w:rsidRPr="005621F2" w14:paraId="6BD892A2" w14:textId="77777777" w:rsidTr="00283785">
        <w:trPr>
          <w:gridAfter w:val="1"/>
          <w:wAfter w:w="9" w:type="dxa"/>
          <w:trHeight w:val="380"/>
        </w:trPr>
        <w:tc>
          <w:tcPr>
            <w:tcW w:w="14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A72C2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collection</w:t>
            </w: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165FB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M vs. D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1F811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minut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6929F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3B91A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11, 0.23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DE07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0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2AC9B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01, 0.20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465BD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0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FDCAD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05, 0.26]</w:t>
            </w:r>
          </w:p>
        </w:tc>
      </w:tr>
      <w:tr w:rsidR="00D27849" w:rsidRPr="005621F2" w14:paraId="63999B9D" w14:textId="77777777" w:rsidTr="00283785">
        <w:trPr>
          <w:gridAfter w:val="1"/>
          <w:wAfter w:w="9" w:type="dxa"/>
          <w:trHeight w:val="380"/>
        </w:trPr>
        <w:tc>
          <w:tcPr>
            <w:tcW w:w="1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A6993" w14:textId="77777777" w:rsidR="005621F2" w:rsidRPr="004E7198" w:rsidRDefault="005621F2" w:rsidP="008240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11D05" w14:textId="77777777" w:rsidR="005621F2" w:rsidRPr="004E7198" w:rsidRDefault="005621F2" w:rsidP="008240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322E2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da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DF850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C0874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0.06, 0.19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D197D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85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7B7F6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12, 0.10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93341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1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02B1D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2, 0.16]</w:t>
            </w:r>
          </w:p>
        </w:tc>
      </w:tr>
      <w:tr w:rsidR="00D27849" w:rsidRPr="005621F2" w14:paraId="5C172026" w14:textId="77777777" w:rsidTr="00283785">
        <w:trPr>
          <w:gridAfter w:val="1"/>
          <w:wAfter w:w="9" w:type="dxa"/>
          <w:trHeight w:val="380"/>
        </w:trPr>
        <w:tc>
          <w:tcPr>
            <w:tcW w:w="1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0018C" w14:textId="77777777" w:rsidR="005621F2" w:rsidRPr="004E7198" w:rsidRDefault="005621F2" w:rsidP="008240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84600" w14:textId="77777777" w:rsidR="005621F2" w:rsidRPr="004E7198" w:rsidRDefault="005621F2" w:rsidP="008240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26EA8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week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BD1DD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6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ED2EA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6, 0.10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E4DBA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34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88FA5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14, 0.05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B73D2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4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7390C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9, 0.04]</w:t>
            </w:r>
          </w:p>
        </w:tc>
      </w:tr>
      <w:tr w:rsidR="00D27849" w:rsidRPr="005621F2" w14:paraId="56D4E8F1" w14:textId="77777777" w:rsidTr="00283785">
        <w:trPr>
          <w:gridAfter w:val="1"/>
          <w:wAfter w:w="9" w:type="dxa"/>
          <w:trHeight w:val="380"/>
        </w:trPr>
        <w:tc>
          <w:tcPr>
            <w:tcW w:w="1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FDA34" w14:textId="77777777" w:rsidR="005621F2" w:rsidRPr="004E7198" w:rsidRDefault="005621F2" w:rsidP="008240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2F7B3" w14:textId="77777777" w:rsidR="005621F2" w:rsidRPr="004E7198" w:rsidRDefault="005621F2" w:rsidP="008240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55CC8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month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51476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34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EC85D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5, 0.12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954ED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1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BEA53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11, 0.02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97760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4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57638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9, 0.04]</w:t>
            </w:r>
          </w:p>
        </w:tc>
      </w:tr>
      <w:tr w:rsidR="00D27849" w:rsidRPr="005621F2" w14:paraId="5847167C" w14:textId="77777777" w:rsidTr="00283785">
        <w:trPr>
          <w:gridAfter w:val="1"/>
          <w:wAfter w:w="9" w:type="dxa"/>
          <w:trHeight w:val="320"/>
        </w:trPr>
        <w:tc>
          <w:tcPr>
            <w:tcW w:w="14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A1A60BE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amiliarity</w:t>
            </w: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0FE4631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M vs. D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7B897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minut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15D30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7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0B63B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26, 0.20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BCD53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35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0C577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18, 0.07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437AD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2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8D2B3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6, 0.21]</w:t>
            </w:r>
          </w:p>
        </w:tc>
      </w:tr>
      <w:tr w:rsidR="00D27849" w:rsidRPr="005621F2" w14:paraId="566CD42E" w14:textId="77777777" w:rsidTr="00283785">
        <w:trPr>
          <w:gridAfter w:val="1"/>
          <w:wAfter w:w="9" w:type="dxa"/>
          <w:trHeight w:val="356"/>
        </w:trPr>
        <w:tc>
          <w:tcPr>
            <w:tcW w:w="14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33753D" w14:textId="77777777" w:rsidR="005621F2" w:rsidRPr="004E7198" w:rsidRDefault="005621F2" w:rsidP="008240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25A211" w14:textId="77777777" w:rsidR="005621F2" w:rsidRPr="004E7198" w:rsidRDefault="005621F2" w:rsidP="008240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73839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da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4B893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6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9BF63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10, 0.16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00697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9AF97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36, -0.11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1FA71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05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17892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16, 0.00]</w:t>
            </w:r>
          </w:p>
        </w:tc>
      </w:tr>
      <w:tr w:rsidR="00D27849" w:rsidRPr="005621F2" w14:paraId="3F433DE9" w14:textId="77777777" w:rsidTr="00283785">
        <w:trPr>
          <w:gridAfter w:val="1"/>
          <w:wAfter w:w="9" w:type="dxa"/>
          <w:trHeight w:val="320"/>
        </w:trPr>
        <w:tc>
          <w:tcPr>
            <w:tcW w:w="14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04230B" w14:textId="77777777" w:rsidR="005621F2" w:rsidRPr="004E7198" w:rsidRDefault="005621F2" w:rsidP="008240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C13D5C" w14:textId="77777777" w:rsidR="005621F2" w:rsidRPr="004E7198" w:rsidRDefault="005621F2" w:rsidP="008240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B962A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week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C9562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36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BBF6C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4, 0.11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B5E97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87DDA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28, -0.12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0FA79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2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5CB8B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12, 0.03]</w:t>
            </w:r>
          </w:p>
        </w:tc>
      </w:tr>
      <w:tr w:rsidR="00D27849" w:rsidRPr="005621F2" w14:paraId="458F4CD0" w14:textId="77777777" w:rsidTr="00283785">
        <w:trPr>
          <w:gridAfter w:val="1"/>
          <w:wAfter w:w="9" w:type="dxa"/>
          <w:trHeight w:val="380"/>
        </w:trPr>
        <w:tc>
          <w:tcPr>
            <w:tcW w:w="141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4165553" w14:textId="77777777" w:rsidR="005621F2" w:rsidRPr="004E7198" w:rsidRDefault="005621F2" w:rsidP="008240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7D43A81" w14:textId="77777777" w:rsidR="005621F2" w:rsidRPr="004E7198" w:rsidRDefault="005621F2" w:rsidP="0082403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3D5292E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month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39973AB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97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0F75C88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8, 0.08]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CA5BF87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02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DB143A8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04, -0.01]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47D64EA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= 0.04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9953986" w14:textId="77777777" w:rsidR="005621F2" w:rsidRPr="004E7198" w:rsidRDefault="005621F2" w:rsidP="0082403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[-0.11, 0.00]</w:t>
            </w:r>
          </w:p>
        </w:tc>
      </w:tr>
      <w:tr w:rsidR="005621F2" w:rsidRPr="005621F2" w14:paraId="5DE49F63" w14:textId="77777777" w:rsidTr="00283785">
        <w:trPr>
          <w:trHeight w:val="380"/>
        </w:trPr>
        <w:tc>
          <w:tcPr>
            <w:tcW w:w="10789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8BC18" w14:textId="77777777" w:rsidR="005621F2" w:rsidRPr="004E7198" w:rsidRDefault="005621F2" w:rsidP="0082403D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4E7198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* GM: gist memory, DM: detailed memory</w:t>
            </w:r>
          </w:p>
        </w:tc>
      </w:tr>
    </w:tbl>
    <w:p w14:paraId="06DD4FFE" w14:textId="5B01C2E7" w:rsidR="00184BC8" w:rsidRPr="00F45362" w:rsidRDefault="00184BC8" w:rsidP="00D25730">
      <w:pPr>
        <w:widowControl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184BC8" w:rsidRPr="00F45362" w:rsidSect="00246AEF">
      <w:footerReference w:type="even" r:id="rId9"/>
      <w:footerReference w:type="default" r:id="rId10"/>
      <w:pgSz w:w="11906" w:h="16838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876412" w16cex:dateUtc="2021-06-30T13:43:00Z"/>
</w16cex:commentsExtensible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B085B6" w14:textId="77777777" w:rsidR="00A601FC" w:rsidRDefault="00A601FC" w:rsidP="00AC73E7">
      <w:r>
        <w:separator/>
      </w:r>
    </w:p>
  </w:endnote>
  <w:endnote w:type="continuationSeparator" w:id="0">
    <w:p w14:paraId="36BE3FFC" w14:textId="77777777" w:rsidR="00A601FC" w:rsidRDefault="00A601FC" w:rsidP="00AC73E7">
      <w:r>
        <w:continuationSeparator/>
      </w:r>
    </w:p>
  </w:endnote>
  <w:endnote w:type="continuationNotice" w:id="1">
    <w:p w14:paraId="6D9E6AF1" w14:textId="77777777" w:rsidR="00A601FC" w:rsidRDefault="00A601F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f2"/>
      </w:rPr>
      <w:id w:val="-1978590910"/>
      <w:docPartObj>
        <w:docPartGallery w:val="Page Numbers (Bottom of Page)"/>
        <w:docPartUnique/>
      </w:docPartObj>
    </w:sdtPr>
    <w:sdtContent>
      <w:p w14:paraId="6377A944" w14:textId="6A60C35E" w:rsidR="008C49BC" w:rsidRDefault="008C49BC" w:rsidP="00116DE8">
        <w:pPr>
          <w:pStyle w:val="a5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7FC5D48A" w14:textId="77777777" w:rsidR="008C49BC" w:rsidRDefault="008C49BC" w:rsidP="00512816">
    <w:pPr>
      <w:pStyle w:val="a5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f2"/>
      </w:rPr>
      <w:id w:val="1334797335"/>
      <w:docPartObj>
        <w:docPartGallery w:val="Page Numbers (Bottom of Page)"/>
        <w:docPartUnique/>
      </w:docPartObj>
    </w:sdtPr>
    <w:sdtContent>
      <w:p w14:paraId="58270C19" w14:textId="01408F09" w:rsidR="008C49BC" w:rsidRDefault="008C49BC" w:rsidP="00116DE8">
        <w:pPr>
          <w:pStyle w:val="a5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 w:rsidR="0082403D"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1E2A4F0B" w14:textId="77777777" w:rsidR="008C49BC" w:rsidRDefault="008C49BC" w:rsidP="00512816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71F60D" w14:textId="77777777" w:rsidR="00A601FC" w:rsidRDefault="00A601FC" w:rsidP="00AC73E7">
      <w:r>
        <w:separator/>
      </w:r>
    </w:p>
  </w:footnote>
  <w:footnote w:type="continuationSeparator" w:id="0">
    <w:p w14:paraId="640848D0" w14:textId="77777777" w:rsidR="00A601FC" w:rsidRDefault="00A601FC" w:rsidP="00AC73E7">
      <w:r>
        <w:continuationSeparator/>
      </w:r>
    </w:p>
  </w:footnote>
  <w:footnote w:type="continuationNotice" w:id="1">
    <w:p w14:paraId="67C4BD6F" w14:textId="77777777" w:rsidR="00A601FC" w:rsidRDefault="00A601FC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572465"/>
    <w:multiLevelType w:val="hybridMultilevel"/>
    <w:tmpl w:val="338C0C36"/>
    <w:lvl w:ilvl="0" w:tplc="F554617C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b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DA17DA0"/>
    <w:multiLevelType w:val="hybridMultilevel"/>
    <w:tmpl w:val="D196283C"/>
    <w:lvl w:ilvl="0" w:tplc="B6A69606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b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46C235C2"/>
    <w:multiLevelType w:val="multilevel"/>
    <w:tmpl w:val="22403A5A"/>
    <w:lvl w:ilvl="0">
      <w:start w:val="1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hideSpellingErrors/>
  <w:hideGrammaticalErrors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55pwws12vxp3ezvvxp25ehez2xvptp2svx&quot;&gt;Mem.Pic.2&lt;record-ids&gt;&lt;item&gt;50&lt;/item&gt;&lt;item&gt;53&lt;/item&gt;&lt;item&gt;55&lt;/item&gt;&lt;item&gt;56&lt;/item&gt;&lt;/record-ids&gt;&lt;/item&gt;&lt;/Libraries&gt;"/>
  </w:docVars>
  <w:rsids>
    <w:rsidRoot w:val="0008663A"/>
    <w:rsid w:val="00000DCC"/>
    <w:rsid w:val="000025A9"/>
    <w:rsid w:val="000031E3"/>
    <w:rsid w:val="0000420A"/>
    <w:rsid w:val="00004742"/>
    <w:rsid w:val="00004AA3"/>
    <w:rsid w:val="00004E31"/>
    <w:rsid w:val="00006E2B"/>
    <w:rsid w:val="00007C55"/>
    <w:rsid w:val="00010EEA"/>
    <w:rsid w:val="0001109C"/>
    <w:rsid w:val="0001200E"/>
    <w:rsid w:val="00012661"/>
    <w:rsid w:val="00013501"/>
    <w:rsid w:val="00016659"/>
    <w:rsid w:val="000172B5"/>
    <w:rsid w:val="000207E2"/>
    <w:rsid w:val="00022138"/>
    <w:rsid w:val="0002262E"/>
    <w:rsid w:val="00022884"/>
    <w:rsid w:val="000228D3"/>
    <w:rsid w:val="00027F90"/>
    <w:rsid w:val="00031AF6"/>
    <w:rsid w:val="00035188"/>
    <w:rsid w:val="00035548"/>
    <w:rsid w:val="000368DA"/>
    <w:rsid w:val="00036913"/>
    <w:rsid w:val="0003717A"/>
    <w:rsid w:val="000376B7"/>
    <w:rsid w:val="0003788B"/>
    <w:rsid w:val="00040060"/>
    <w:rsid w:val="00040112"/>
    <w:rsid w:val="00040276"/>
    <w:rsid w:val="000406CE"/>
    <w:rsid w:val="00040E48"/>
    <w:rsid w:val="000412B9"/>
    <w:rsid w:val="000452A4"/>
    <w:rsid w:val="00046C76"/>
    <w:rsid w:val="00046D41"/>
    <w:rsid w:val="00047846"/>
    <w:rsid w:val="00050660"/>
    <w:rsid w:val="00050DAD"/>
    <w:rsid w:val="00053BF7"/>
    <w:rsid w:val="00053D37"/>
    <w:rsid w:val="0005545E"/>
    <w:rsid w:val="000569F3"/>
    <w:rsid w:val="00057B68"/>
    <w:rsid w:val="00060E21"/>
    <w:rsid w:val="000613BE"/>
    <w:rsid w:val="00063A04"/>
    <w:rsid w:val="000710E9"/>
    <w:rsid w:val="000741CA"/>
    <w:rsid w:val="000757B7"/>
    <w:rsid w:val="0007580C"/>
    <w:rsid w:val="00080025"/>
    <w:rsid w:val="000806F7"/>
    <w:rsid w:val="000834C5"/>
    <w:rsid w:val="0008663A"/>
    <w:rsid w:val="00086B39"/>
    <w:rsid w:val="00086ED0"/>
    <w:rsid w:val="00091A32"/>
    <w:rsid w:val="00092494"/>
    <w:rsid w:val="00092F7C"/>
    <w:rsid w:val="00094126"/>
    <w:rsid w:val="00095AB7"/>
    <w:rsid w:val="00095F18"/>
    <w:rsid w:val="000A07AE"/>
    <w:rsid w:val="000A0B27"/>
    <w:rsid w:val="000A0DB7"/>
    <w:rsid w:val="000A18C5"/>
    <w:rsid w:val="000A1D16"/>
    <w:rsid w:val="000A2D16"/>
    <w:rsid w:val="000A522E"/>
    <w:rsid w:val="000A5831"/>
    <w:rsid w:val="000A73E8"/>
    <w:rsid w:val="000A78B3"/>
    <w:rsid w:val="000B04BA"/>
    <w:rsid w:val="000B1CEA"/>
    <w:rsid w:val="000B2DF9"/>
    <w:rsid w:val="000B2F23"/>
    <w:rsid w:val="000B3693"/>
    <w:rsid w:val="000B465F"/>
    <w:rsid w:val="000B4B73"/>
    <w:rsid w:val="000B4D24"/>
    <w:rsid w:val="000B652C"/>
    <w:rsid w:val="000B6BAF"/>
    <w:rsid w:val="000B719E"/>
    <w:rsid w:val="000C1607"/>
    <w:rsid w:val="000C1FD9"/>
    <w:rsid w:val="000C217C"/>
    <w:rsid w:val="000C2C41"/>
    <w:rsid w:val="000C2DB9"/>
    <w:rsid w:val="000C31DB"/>
    <w:rsid w:val="000C36B0"/>
    <w:rsid w:val="000C4865"/>
    <w:rsid w:val="000C4A55"/>
    <w:rsid w:val="000C599D"/>
    <w:rsid w:val="000C715F"/>
    <w:rsid w:val="000D041A"/>
    <w:rsid w:val="000D137C"/>
    <w:rsid w:val="000D21E7"/>
    <w:rsid w:val="000D39B8"/>
    <w:rsid w:val="000D49E5"/>
    <w:rsid w:val="000D4E20"/>
    <w:rsid w:val="000D564E"/>
    <w:rsid w:val="000D5A70"/>
    <w:rsid w:val="000D5FB5"/>
    <w:rsid w:val="000D64F1"/>
    <w:rsid w:val="000D7201"/>
    <w:rsid w:val="000E0183"/>
    <w:rsid w:val="000E0720"/>
    <w:rsid w:val="000E0FDC"/>
    <w:rsid w:val="000E154B"/>
    <w:rsid w:val="000E282E"/>
    <w:rsid w:val="000E3B2C"/>
    <w:rsid w:val="000E6975"/>
    <w:rsid w:val="000E6D8C"/>
    <w:rsid w:val="000F1774"/>
    <w:rsid w:val="000F2C1A"/>
    <w:rsid w:val="000F3135"/>
    <w:rsid w:val="000F37E2"/>
    <w:rsid w:val="000F4BA5"/>
    <w:rsid w:val="000F4E05"/>
    <w:rsid w:val="000F5DC7"/>
    <w:rsid w:val="000F641E"/>
    <w:rsid w:val="000F65A2"/>
    <w:rsid w:val="000F7571"/>
    <w:rsid w:val="0010176F"/>
    <w:rsid w:val="00101DA3"/>
    <w:rsid w:val="00103092"/>
    <w:rsid w:val="00103705"/>
    <w:rsid w:val="001064B8"/>
    <w:rsid w:val="0010702B"/>
    <w:rsid w:val="00111639"/>
    <w:rsid w:val="00111F0A"/>
    <w:rsid w:val="001121B2"/>
    <w:rsid w:val="00112414"/>
    <w:rsid w:val="001128D9"/>
    <w:rsid w:val="00113943"/>
    <w:rsid w:val="00114BA5"/>
    <w:rsid w:val="0011538D"/>
    <w:rsid w:val="001164F1"/>
    <w:rsid w:val="00116A69"/>
    <w:rsid w:val="00116DE8"/>
    <w:rsid w:val="001179D8"/>
    <w:rsid w:val="00121F31"/>
    <w:rsid w:val="001230F7"/>
    <w:rsid w:val="00125087"/>
    <w:rsid w:val="00127C1F"/>
    <w:rsid w:val="00131254"/>
    <w:rsid w:val="0013140C"/>
    <w:rsid w:val="001314C6"/>
    <w:rsid w:val="0013260E"/>
    <w:rsid w:val="00133AF6"/>
    <w:rsid w:val="001356CF"/>
    <w:rsid w:val="00136EEC"/>
    <w:rsid w:val="00137A0B"/>
    <w:rsid w:val="001402A0"/>
    <w:rsid w:val="00140989"/>
    <w:rsid w:val="00140F46"/>
    <w:rsid w:val="00141999"/>
    <w:rsid w:val="00145649"/>
    <w:rsid w:val="00145AF8"/>
    <w:rsid w:val="00146A8E"/>
    <w:rsid w:val="0014767F"/>
    <w:rsid w:val="00150793"/>
    <w:rsid w:val="00150DF4"/>
    <w:rsid w:val="00150E47"/>
    <w:rsid w:val="001510A6"/>
    <w:rsid w:val="0015127F"/>
    <w:rsid w:val="00152471"/>
    <w:rsid w:val="00152728"/>
    <w:rsid w:val="00154B59"/>
    <w:rsid w:val="001553CA"/>
    <w:rsid w:val="00157482"/>
    <w:rsid w:val="0015774F"/>
    <w:rsid w:val="00160E7F"/>
    <w:rsid w:val="00161B0F"/>
    <w:rsid w:val="00164441"/>
    <w:rsid w:val="00164C97"/>
    <w:rsid w:val="001655E9"/>
    <w:rsid w:val="001664D9"/>
    <w:rsid w:val="00167814"/>
    <w:rsid w:val="00170A0A"/>
    <w:rsid w:val="001719C7"/>
    <w:rsid w:val="00172302"/>
    <w:rsid w:val="00173215"/>
    <w:rsid w:val="00174D05"/>
    <w:rsid w:val="00175AFF"/>
    <w:rsid w:val="00175ECC"/>
    <w:rsid w:val="00181542"/>
    <w:rsid w:val="00181590"/>
    <w:rsid w:val="00182D7F"/>
    <w:rsid w:val="001832B0"/>
    <w:rsid w:val="0018363C"/>
    <w:rsid w:val="00184BC8"/>
    <w:rsid w:val="001854EE"/>
    <w:rsid w:val="001900FE"/>
    <w:rsid w:val="001912F2"/>
    <w:rsid w:val="001914C1"/>
    <w:rsid w:val="0019284B"/>
    <w:rsid w:val="001930EE"/>
    <w:rsid w:val="00195AB6"/>
    <w:rsid w:val="001966F1"/>
    <w:rsid w:val="001A112D"/>
    <w:rsid w:val="001A1376"/>
    <w:rsid w:val="001A3537"/>
    <w:rsid w:val="001A4F15"/>
    <w:rsid w:val="001A7689"/>
    <w:rsid w:val="001B0841"/>
    <w:rsid w:val="001B0CBA"/>
    <w:rsid w:val="001B1537"/>
    <w:rsid w:val="001B2129"/>
    <w:rsid w:val="001B3283"/>
    <w:rsid w:val="001B349C"/>
    <w:rsid w:val="001B5967"/>
    <w:rsid w:val="001B60D3"/>
    <w:rsid w:val="001C1509"/>
    <w:rsid w:val="001C1CB4"/>
    <w:rsid w:val="001C1F5E"/>
    <w:rsid w:val="001C274E"/>
    <w:rsid w:val="001C29F6"/>
    <w:rsid w:val="001C379C"/>
    <w:rsid w:val="001C40E6"/>
    <w:rsid w:val="001C5B27"/>
    <w:rsid w:val="001C5B44"/>
    <w:rsid w:val="001D0BBA"/>
    <w:rsid w:val="001D1318"/>
    <w:rsid w:val="001D3F92"/>
    <w:rsid w:val="001D4EB8"/>
    <w:rsid w:val="001E096E"/>
    <w:rsid w:val="001E0D93"/>
    <w:rsid w:val="001E21FA"/>
    <w:rsid w:val="001E29F5"/>
    <w:rsid w:val="001E3734"/>
    <w:rsid w:val="001E4BC9"/>
    <w:rsid w:val="001E4C77"/>
    <w:rsid w:val="001E6B3C"/>
    <w:rsid w:val="001E723E"/>
    <w:rsid w:val="001F14CE"/>
    <w:rsid w:val="001F1D4B"/>
    <w:rsid w:val="001F3062"/>
    <w:rsid w:val="001F576C"/>
    <w:rsid w:val="001F5D2A"/>
    <w:rsid w:val="001F7B6C"/>
    <w:rsid w:val="0020261A"/>
    <w:rsid w:val="00202A0D"/>
    <w:rsid w:val="002037B6"/>
    <w:rsid w:val="002127AB"/>
    <w:rsid w:val="00213257"/>
    <w:rsid w:val="0021435C"/>
    <w:rsid w:val="0021539F"/>
    <w:rsid w:val="00215A79"/>
    <w:rsid w:val="00216281"/>
    <w:rsid w:val="00216F29"/>
    <w:rsid w:val="002174FB"/>
    <w:rsid w:val="00217DDB"/>
    <w:rsid w:val="00220351"/>
    <w:rsid w:val="00221009"/>
    <w:rsid w:val="002228C9"/>
    <w:rsid w:val="00223FF7"/>
    <w:rsid w:val="00224B8E"/>
    <w:rsid w:val="00224BE6"/>
    <w:rsid w:val="0022514C"/>
    <w:rsid w:val="00225E85"/>
    <w:rsid w:val="00230172"/>
    <w:rsid w:val="00231E42"/>
    <w:rsid w:val="00231F03"/>
    <w:rsid w:val="00232DB4"/>
    <w:rsid w:val="0023345D"/>
    <w:rsid w:val="002334D9"/>
    <w:rsid w:val="0023395F"/>
    <w:rsid w:val="0023727D"/>
    <w:rsid w:val="002429F1"/>
    <w:rsid w:val="00242A7B"/>
    <w:rsid w:val="002448C4"/>
    <w:rsid w:val="00244BF2"/>
    <w:rsid w:val="0024529A"/>
    <w:rsid w:val="00246155"/>
    <w:rsid w:val="002469E8"/>
    <w:rsid w:val="00246AEF"/>
    <w:rsid w:val="0025039A"/>
    <w:rsid w:val="00252212"/>
    <w:rsid w:val="00252D9F"/>
    <w:rsid w:val="00253F6B"/>
    <w:rsid w:val="00254C6F"/>
    <w:rsid w:val="00255F1C"/>
    <w:rsid w:val="00257A33"/>
    <w:rsid w:val="00261405"/>
    <w:rsid w:val="00261AA2"/>
    <w:rsid w:val="002640B5"/>
    <w:rsid w:val="00265961"/>
    <w:rsid w:val="00271781"/>
    <w:rsid w:val="00271C39"/>
    <w:rsid w:val="00272007"/>
    <w:rsid w:val="00272554"/>
    <w:rsid w:val="00274B40"/>
    <w:rsid w:val="00275752"/>
    <w:rsid w:val="00275DC5"/>
    <w:rsid w:val="00275F05"/>
    <w:rsid w:val="002779FE"/>
    <w:rsid w:val="0028094A"/>
    <w:rsid w:val="00280E24"/>
    <w:rsid w:val="00283099"/>
    <w:rsid w:val="00283785"/>
    <w:rsid w:val="0028506C"/>
    <w:rsid w:val="00285265"/>
    <w:rsid w:val="00286413"/>
    <w:rsid w:val="00286667"/>
    <w:rsid w:val="0029062C"/>
    <w:rsid w:val="00292A10"/>
    <w:rsid w:val="00292B2D"/>
    <w:rsid w:val="002931EA"/>
    <w:rsid w:val="002942CC"/>
    <w:rsid w:val="002955C6"/>
    <w:rsid w:val="00297789"/>
    <w:rsid w:val="002A0281"/>
    <w:rsid w:val="002A054F"/>
    <w:rsid w:val="002A2B69"/>
    <w:rsid w:val="002A4023"/>
    <w:rsid w:val="002A42D4"/>
    <w:rsid w:val="002A446C"/>
    <w:rsid w:val="002A4B0F"/>
    <w:rsid w:val="002A56E9"/>
    <w:rsid w:val="002A62A2"/>
    <w:rsid w:val="002A67F8"/>
    <w:rsid w:val="002B1E48"/>
    <w:rsid w:val="002B207D"/>
    <w:rsid w:val="002B2314"/>
    <w:rsid w:val="002B23AD"/>
    <w:rsid w:val="002B42C5"/>
    <w:rsid w:val="002B60A6"/>
    <w:rsid w:val="002B6621"/>
    <w:rsid w:val="002B6624"/>
    <w:rsid w:val="002B6BA8"/>
    <w:rsid w:val="002C0091"/>
    <w:rsid w:val="002C08F1"/>
    <w:rsid w:val="002C0BCC"/>
    <w:rsid w:val="002C28A3"/>
    <w:rsid w:val="002C2CF4"/>
    <w:rsid w:val="002C381A"/>
    <w:rsid w:val="002C5815"/>
    <w:rsid w:val="002D0120"/>
    <w:rsid w:val="002D118A"/>
    <w:rsid w:val="002D2DF6"/>
    <w:rsid w:val="002D3A4E"/>
    <w:rsid w:val="002D46F0"/>
    <w:rsid w:val="002D486F"/>
    <w:rsid w:val="002D5D3C"/>
    <w:rsid w:val="002D6F3F"/>
    <w:rsid w:val="002E0118"/>
    <w:rsid w:val="002E0E69"/>
    <w:rsid w:val="002E1678"/>
    <w:rsid w:val="002E352A"/>
    <w:rsid w:val="002E3B87"/>
    <w:rsid w:val="002E440A"/>
    <w:rsid w:val="002E4517"/>
    <w:rsid w:val="002E5DDB"/>
    <w:rsid w:val="002E5F9C"/>
    <w:rsid w:val="002E79BD"/>
    <w:rsid w:val="002E7AD6"/>
    <w:rsid w:val="002F08B5"/>
    <w:rsid w:val="002F19B9"/>
    <w:rsid w:val="002F1E1E"/>
    <w:rsid w:val="002F2C17"/>
    <w:rsid w:val="002F343F"/>
    <w:rsid w:val="002F3500"/>
    <w:rsid w:val="002F4A10"/>
    <w:rsid w:val="002F7A12"/>
    <w:rsid w:val="003005BF"/>
    <w:rsid w:val="00302315"/>
    <w:rsid w:val="00302B34"/>
    <w:rsid w:val="00302E1F"/>
    <w:rsid w:val="00302EA8"/>
    <w:rsid w:val="0030447A"/>
    <w:rsid w:val="00305908"/>
    <w:rsid w:val="00305B3D"/>
    <w:rsid w:val="00306321"/>
    <w:rsid w:val="00306877"/>
    <w:rsid w:val="00307808"/>
    <w:rsid w:val="0031086C"/>
    <w:rsid w:val="00311433"/>
    <w:rsid w:val="00314F63"/>
    <w:rsid w:val="00315422"/>
    <w:rsid w:val="003155B4"/>
    <w:rsid w:val="00315725"/>
    <w:rsid w:val="00322D6F"/>
    <w:rsid w:val="00323451"/>
    <w:rsid w:val="00324169"/>
    <w:rsid w:val="003243D7"/>
    <w:rsid w:val="00324514"/>
    <w:rsid w:val="00326C62"/>
    <w:rsid w:val="00330ECD"/>
    <w:rsid w:val="0033137A"/>
    <w:rsid w:val="003332FE"/>
    <w:rsid w:val="00333954"/>
    <w:rsid w:val="00334EB0"/>
    <w:rsid w:val="0033579D"/>
    <w:rsid w:val="0033588A"/>
    <w:rsid w:val="003362C6"/>
    <w:rsid w:val="00336972"/>
    <w:rsid w:val="00337355"/>
    <w:rsid w:val="00337764"/>
    <w:rsid w:val="003407A6"/>
    <w:rsid w:val="00340BF7"/>
    <w:rsid w:val="00341A8D"/>
    <w:rsid w:val="00343632"/>
    <w:rsid w:val="0034410E"/>
    <w:rsid w:val="00344127"/>
    <w:rsid w:val="00344EAB"/>
    <w:rsid w:val="00345EA8"/>
    <w:rsid w:val="00346421"/>
    <w:rsid w:val="00350F73"/>
    <w:rsid w:val="003520F7"/>
    <w:rsid w:val="00352E32"/>
    <w:rsid w:val="003536D0"/>
    <w:rsid w:val="00353979"/>
    <w:rsid w:val="00354BC0"/>
    <w:rsid w:val="003550C6"/>
    <w:rsid w:val="0035514E"/>
    <w:rsid w:val="00355D55"/>
    <w:rsid w:val="00355E25"/>
    <w:rsid w:val="00355F46"/>
    <w:rsid w:val="00361D85"/>
    <w:rsid w:val="003629EA"/>
    <w:rsid w:val="003634C5"/>
    <w:rsid w:val="003646DC"/>
    <w:rsid w:val="00365B59"/>
    <w:rsid w:val="00372881"/>
    <w:rsid w:val="003729D0"/>
    <w:rsid w:val="00373973"/>
    <w:rsid w:val="00374DF9"/>
    <w:rsid w:val="00375D32"/>
    <w:rsid w:val="0037643B"/>
    <w:rsid w:val="00377AB8"/>
    <w:rsid w:val="00377D31"/>
    <w:rsid w:val="00382243"/>
    <w:rsid w:val="00382B0D"/>
    <w:rsid w:val="00383A50"/>
    <w:rsid w:val="00383FC1"/>
    <w:rsid w:val="00384F67"/>
    <w:rsid w:val="0038600E"/>
    <w:rsid w:val="00386E60"/>
    <w:rsid w:val="00387EB0"/>
    <w:rsid w:val="0039143E"/>
    <w:rsid w:val="003952A5"/>
    <w:rsid w:val="00397B97"/>
    <w:rsid w:val="00397FBD"/>
    <w:rsid w:val="003A02A8"/>
    <w:rsid w:val="003A0508"/>
    <w:rsid w:val="003A112A"/>
    <w:rsid w:val="003A627B"/>
    <w:rsid w:val="003A677C"/>
    <w:rsid w:val="003A6BFE"/>
    <w:rsid w:val="003A7618"/>
    <w:rsid w:val="003B2B5F"/>
    <w:rsid w:val="003B3740"/>
    <w:rsid w:val="003B4233"/>
    <w:rsid w:val="003B557F"/>
    <w:rsid w:val="003B6C00"/>
    <w:rsid w:val="003B6E58"/>
    <w:rsid w:val="003B7BE9"/>
    <w:rsid w:val="003C119B"/>
    <w:rsid w:val="003C122D"/>
    <w:rsid w:val="003C2EAB"/>
    <w:rsid w:val="003C320F"/>
    <w:rsid w:val="003C417A"/>
    <w:rsid w:val="003C4326"/>
    <w:rsid w:val="003C4AE3"/>
    <w:rsid w:val="003C4F7E"/>
    <w:rsid w:val="003C62E4"/>
    <w:rsid w:val="003C6D17"/>
    <w:rsid w:val="003D091A"/>
    <w:rsid w:val="003D27E5"/>
    <w:rsid w:val="003D3AC9"/>
    <w:rsid w:val="003D3BBD"/>
    <w:rsid w:val="003D3E79"/>
    <w:rsid w:val="003D6453"/>
    <w:rsid w:val="003D6F40"/>
    <w:rsid w:val="003E01CB"/>
    <w:rsid w:val="003E1C57"/>
    <w:rsid w:val="003E4E75"/>
    <w:rsid w:val="003E5660"/>
    <w:rsid w:val="003E67AF"/>
    <w:rsid w:val="003E705B"/>
    <w:rsid w:val="003E7BAC"/>
    <w:rsid w:val="003E7DE3"/>
    <w:rsid w:val="003F1A2F"/>
    <w:rsid w:val="003F1D5C"/>
    <w:rsid w:val="003F3A2A"/>
    <w:rsid w:val="003F3F58"/>
    <w:rsid w:val="003F4384"/>
    <w:rsid w:val="003F4D5D"/>
    <w:rsid w:val="003F4F6C"/>
    <w:rsid w:val="003F53FE"/>
    <w:rsid w:val="003F5BF1"/>
    <w:rsid w:val="003F5E43"/>
    <w:rsid w:val="003F5F49"/>
    <w:rsid w:val="003F6583"/>
    <w:rsid w:val="003F6C4E"/>
    <w:rsid w:val="003F73E8"/>
    <w:rsid w:val="003F7727"/>
    <w:rsid w:val="004000F6"/>
    <w:rsid w:val="00401B94"/>
    <w:rsid w:val="00401C39"/>
    <w:rsid w:val="00401DE8"/>
    <w:rsid w:val="00402D68"/>
    <w:rsid w:val="00403414"/>
    <w:rsid w:val="004053D2"/>
    <w:rsid w:val="004062DE"/>
    <w:rsid w:val="00406545"/>
    <w:rsid w:val="00407D55"/>
    <w:rsid w:val="00410511"/>
    <w:rsid w:val="0041089F"/>
    <w:rsid w:val="00410C2E"/>
    <w:rsid w:val="004129C0"/>
    <w:rsid w:val="00412BB2"/>
    <w:rsid w:val="004140BA"/>
    <w:rsid w:val="00414407"/>
    <w:rsid w:val="00415007"/>
    <w:rsid w:val="004177E1"/>
    <w:rsid w:val="00417D52"/>
    <w:rsid w:val="004217F0"/>
    <w:rsid w:val="00421C8A"/>
    <w:rsid w:val="004226F8"/>
    <w:rsid w:val="00423032"/>
    <w:rsid w:val="00424772"/>
    <w:rsid w:val="00425B9B"/>
    <w:rsid w:val="00427417"/>
    <w:rsid w:val="00431708"/>
    <w:rsid w:val="00431BA0"/>
    <w:rsid w:val="00433709"/>
    <w:rsid w:val="00434489"/>
    <w:rsid w:val="004351C2"/>
    <w:rsid w:val="00436C8F"/>
    <w:rsid w:val="00436EE8"/>
    <w:rsid w:val="0044026F"/>
    <w:rsid w:val="004405BA"/>
    <w:rsid w:val="0044100A"/>
    <w:rsid w:val="004418C1"/>
    <w:rsid w:val="00441962"/>
    <w:rsid w:val="004445B2"/>
    <w:rsid w:val="00444648"/>
    <w:rsid w:val="004446E0"/>
    <w:rsid w:val="00445A6B"/>
    <w:rsid w:val="00445F23"/>
    <w:rsid w:val="004508CE"/>
    <w:rsid w:val="00450CE5"/>
    <w:rsid w:val="004515D9"/>
    <w:rsid w:val="004528EE"/>
    <w:rsid w:val="00452C6F"/>
    <w:rsid w:val="00454AE3"/>
    <w:rsid w:val="004551ED"/>
    <w:rsid w:val="00455A04"/>
    <w:rsid w:val="00455F1D"/>
    <w:rsid w:val="004569B4"/>
    <w:rsid w:val="00456B6A"/>
    <w:rsid w:val="00456CC2"/>
    <w:rsid w:val="00457351"/>
    <w:rsid w:val="00457743"/>
    <w:rsid w:val="00460D40"/>
    <w:rsid w:val="004611B3"/>
    <w:rsid w:val="00461C4D"/>
    <w:rsid w:val="004626D1"/>
    <w:rsid w:val="00463232"/>
    <w:rsid w:val="0046467C"/>
    <w:rsid w:val="00465359"/>
    <w:rsid w:val="00466070"/>
    <w:rsid w:val="00466174"/>
    <w:rsid w:val="00466183"/>
    <w:rsid w:val="00466236"/>
    <w:rsid w:val="00470370"/>
    <w:rsid w:val="00470F6D"/>
    <w:rsid w:val="00471AB3"/>
    <w:rsid w:val="00471D64"/>
    <w:rsid w:val="00471F38"/>
    <w:rsid w:val="00472D77"/>
    <w:rsid w:val="004740AF"/>
    <w:rsid w:val="004763BB"/>
    <w:rsid w:val="004770B5"/>
    <w:rsid w:val="00477493"/>
    <w:rsid w:val="00480B75"/>
    <w:rsid w:val="00480B86"/>
    <w:rsid w:val="00480F1E"/>
    <w:rsid w:val="00481537"/>
    <w:rsid w:val="00481B14"/>
    <w:rsid w:val="00484B77"/>
    <w:rsid w:val="004851BE"/>
    <w:rsid w:val="00485522"/>
    <w:rsid w:val="004874CF"/>
    <w:rsid w:val="00490E63"/>
    <w:rsid w:val="0049183D"/>
    <w:rsid w:val="00492A3B"/>
    <w:rsid w:val="004932D6"/>
    <w:rsid w:val="00496323"/>
    <w:rsid w:val="004964CD"/>
    <w:rsid w:val="004969C9"/>
    <w:rsid w:val="0049709A"/>
    <w:rsid w:val="004A1EC6"/>
    <w:rsid w:val="004A2AC6"/>
    <w:rsid w:val="004A3334"/>
    <w:rsid w:val="004A4461"/>
    <w:rsid w:val="004A62ED"/>
    <w:rsid w:val="004A7323"/>
    <w:rsid w:val="004A75E2"/>
    <w:rsid w:val="004A79AF"/>
    <w:rsid w:val="004B0878"/>
    <w:rsid w:val="004B121B"/>
    <w:rsid w:val="004B23F9"/>
    <w:rsid w:val="004B31AA"/>
    <w:rsid w:val="004B35DC"/>
    <w:rsid w:val="004B368E"/>
    <w:rsid w:val="004B7DAB"/>
    <w:rsid w:val="004C0E56"/>
    <w:rsid w:val="004C0F44"/>
    <w:rsid w:val="004C124E"/>
    <w:rsid w:val="004C12B3"/>
    <w:rsid w:val="004C2C83"/>
    <w:rsid w:val="004C3CC0"/>
    <w:rsid w:val="004C4429"/>
    <w:rsid w:val="004C5B1E"/>
    <w:rsid w:val="004D0050"/>
    <w:rsid w:val="004D02EA"/>
    <w:rsid w:val="004D0E9F"/>
    <w:rsid w:val="004D1FF7"/>
    <w:rsid w:val="004D2A3A"/>
    <w:rsid w:val="004D4644"/>
    <w:rsid w:val="004D4ADF"/>
    <w:rsid w:val="004D518D"/>
    <w:rsid w:val="004D53D7"/>
    <w:rsid w:val="004D7E76"/>
    <w:rsid w:val="004E0F10"/>
    <w:rsid w:val="004E1389"/>
    <w:rsid w:val="004E1A6B"/>
    <w:rsid w:val="004E2D2C"/>
    <w:rsid w:val="004E5E5D"/>
    <w:rsid w:val="004E6CD2"/>
    <w:rsid w:val="004E7198"/>
    <w:rsid w:val="004F0B5C"/>
    <w:rsid w:val="004F3840"/>
    <w:rsid w:val="004F417C"/>
    <w:rsid w:val="004F41B2"/>
    <w:rsid w:val="004F4521"/>
    <w:rsid w:val="004F4967"/>
    <w:rsid w:val="004F535E"/>
    <w:rsid w:val="004F5E0F"/>
    <w:rsid w:val="004F6397"/>
    <w:rsid w:val="004F6A0A"/>
    <w:rsid w:val="004F6B0F"/>
    <w:rsid w:val="004F74EE"/>
    <w:rsid w:val="005001A8"/>
    <w:rsid w:val="00500FC4"/>
    <w:rsid w:val="00503040"/>
    <w:rsid w:val="00503DDC"/>
    <w:rsid w:val="005042A0"/>
    <w:rsid w:val="005043C1"/>
    <w:rsid w:val="00504DDD"/>
    <w:rsid w:val="00505A8A"/>
    <w:rsid w:val="00507BFA"/>
    <w:rsid w:val="00510248"/>
    <w:rsid w:val="00512816"/>
    <w:rsid w:val="00514BE6"/>
    <w:rsid w:val="00515441"/>
    <w:rsid w:val="00515858"/>
    <w:rsid w:val="00515C96"/>
    <w:rsid w:val="00516374"/>
    <w:rsid w:val="00517FC4"/>
    <w:rsid w:val="00520788"/>
    <w:rsid w:val="00521516"/>
    <w:rsid w:val="00522F0F"/>
    <w:rsid w:val="00523381"/>
    <w:rsid w:val="00525048"/>
    <w:rsid w:val="00525825"/>
    <w:rsid w:val="00526144"/>
    <w:rsid w:val="0052717C"/>
    <w:rsid w:val="0053516C"/>
    <w:rsid w:val="005360C6"/>
    <w:rsid w:val="00536641"/>
    <w:rsid w:val="00536F22"/>
    <w:rsid w:val="005376CD"/>
    <w:rsid w:val="00537C2D"/>
    <w:rsid w:val="005412C3"/>
    <w:rsid w:val="0054217D"/>
    <w:rsid w:val="005422A3"/>
    <w:rsid w:val="005422D5"/>
    <w:rsid w:val="005426A9"/>
    <w:rsid w:val="00542F29"/>
    <w:rsid w:val="005430E0"/>
    <w:rsid w:val="0054395D"/>
    <w:rsid w:val="00545280"/>
    <w:rsid w:val="005531C6"/>
    <w:rsid w:val="0055457E"/>
    <w:rsid w:val="00555210"/>
    <w:rsid w:val="00556C29"/>
    <w:rsid w:val="005571F6"/>
    <w:rsid w:val="00557B05"/>
    <w:rsid w:val="00557FE6"/>
    <w:rsid w:val="00560439"/>
    <w:rsid w:val="00560F3E"/>
    <w:rsid w:val="00561AC5"/>
    <w:rsid w:val="005621F2"/>
    <w:rsid w:val="00562471"/>
    <w:rsid w:val="00564297"/>
    <w:rsid w:val="005645F0"/>
    <w:rsid w:val="00564E42"/>
    <w:rsid w:val="00566573"/>
    <w:rsid w:val="0056671C"/>
    <w:rsid w:val="005672A2"/>
    <w:rsid w:val="005672FF"/>
    <w:rsid w:val="005674C6"/>
    <w:rsid w:val="00570F75"/>
    <w:rsid w:val="00571193"/>
    <w:rsid w:val="005719EB"/>
    <w:rsid w:val="00572907"/>
    <w:rsid w:val="00574014"/>
    <w:rsid w:val="005766DB"/>
    <w:rsid w:val="00576C24"/>
    <w:rsid w:val="00576F7D"/>
    <w:rsid w:val="00577BCD"/>
    <w:rsid w:val="00580481"/>
    <w:rsid w:val="00580ACF"/>
    <w:rsid w:val="00581848"/>
    <w:rsid w:val="00581957"/>
    <w:rsid w:val="00582041"/>
    <w:rsid w:val="00582889"/>
    <w:rsid w:val="005829B8"/>
    <w:rsid w:val="005839B1"/>
    <w:rsid w:val="00585CA9"/>
    <w:rsid w:val="00587201"/>
    <w:rsid w:val="005875A3"/>
    <w:rsid w:val="0059052E"/>
    <w:rsid w:val="00590EFD"/>
    <w:rsid w:val="00590F89"/>
    <w:rsid w:val="005A0E51"/>
    <w:rsid w:val="005A13CD"/>
    <w:rsid w:val="005A44AF"/>
    <w:rsid w:val="005A4AEC"/>
    <w:rsid w:val="005A5114"/>
    <w:rsid w:val="005A640B"/>
    <w:rsid w:val="005A7309"/>
    <w:rsid w:val="005B1224"/>
    <w:rsid w:val="005B17AF"/>
    <w:rsid w:val="005B1BB8"/>
    <w:rsid w:val="005B20C5"/>
    <w:rsid w:val="005B34B2"/>
    <w:rsid w:val="005B354D"/>
    <w:rsid w:val="005B420F"/>
    <w:rsid w:val="005B574C"/>
    <w:rsid w:val="005B5FFF"/>
    <w:rsid w:val="005B60BA"/>
    <w:rsid w:val="005B6529"/>
    <w:rsid w:val="005C1544"/>
    <w:rsid w:val="005C1DE0"/>
    <w:rsid w:val="005C2413"/>
    <w:rsid w:val="005C2548"/>
    <w:rsid w:val="005C2D30"/>
    <w:rsid w:val="005C3120"/>
    <w:rsid w:val="005C43E2"/>
    <w:rsid w:val="005C5A09"/>
    <w:rsid w:val="005C5C52"/>
    <w:rsid w:val="005C5C8A"/>
    <w:rsid w:val="005C61B6"/>
    <w:rsid w:val="005C6548"/>
    <w:rsid w:val="005C77CB"/>
    <w:rsid w:val="005D040E"/>
    <w:rsid w:val="005D0864"/>
    <w:rsid w:val="005D0869"/>
    <w:rsid w:val="005D3210"/>
    <w:rsid w:val="005D4A1E"/>
    <w:rsid w:val="005D5119"/>
    <w:rsid w:val="005E0AD6"/>
    <w:rsid w:val="005E1E10"/>
    <w:rsid w:val="005E2332"/>
    <w:rsid w:val="005E3FF8"/>
    <w:rsid w:val="005E40FE"/>
    <w:rsid w:val="005E43C9"/>
    <w:rsid w:val="005E5013"/>
    <w:rsid w:val="005E56E6"/>
    <w:rsid w:val="005E5F98"/>
    <w:rsid w:val="005E633B"/>
    <w:rsid w:val="005F062C"/>
    <w:rsid w:val="005F0B31"/>
    <w:rsid w:val="005F1DFE"/>
    <w:rsid w:val="005F20C6"/>
    <w:rsid w:val="005F3ECA"/>
    <w:rsid w:val="005F6399"/>
    <w:rsid w:val="005F7755"/>
    <w:rsid w:val="005F7A33"/>
    <w:rsid w:val="00600745"/>
    <w:rsid w:val="00601308"/>
    <w:rsid w:val="00601791"/>
    <w:rsid w:val="006023B0"/>
    <w:rsid w:val="006047EE"/>
    <w:rsid w:val="00605167"/>
    <w:rsid w:val="006058EA"/>
    <w:rsid w:val="00607853"/>
    <w:rsid w:val="00611F98"/>
    <w:rsid w:val="00613586"/>
    <w:rsid w:val="00613727"/>
    <w:rsid w:val="00616499"/>
    <w:rsid w:val="00616A31"/>
    <w:rsid w:val="0061741D"/>
    <w:rsid w:val="00620716"/>
    <w:rsid w:val="00620DF5"/>
    <w:rsid w:val="00620E42"/>
    <w:rsid w:val="0062151C"/>
    <w:rsid w:val="006216D4"/>
    <w:rsid w:val="00621C6C"/>
    <w:rsid w:val="00622881"/>
    <w:rsid w:val="00622BD1"/>
    <w:rsid w:val="0062371D"/>
    <w:rsid w:val="00623E03"/>
    <w:rsid w:val="006247B7"/>
    <w:rsid w:val="00625BB3"/>
    <w:rsid w:val="00625F55"/>
    <w:rsid w:val="00626B51"/>
    <w:rsid w:val="00627217"/>
    <w:rsid w:val="00630F09"/>
    <w:rsid w:val="00634745"/>
    <w:rsid w:val="00636BD6"/>
    <w:rsid w:val="00637D82"/>
    <w:rsid w:val="0064008D"/>
    <w:rsid w:val="0064149B"/>
    <w:rsid w:val="006415DC"/>
    <w:rsid w:val="00641E3E"/>
    <w:rsid w:val="0064328F"/>
    <w:rsid w:val="006441D9"/>
    <w:rsid w:val="006458A7"/>
    <w:rsid w:val="00646521"/>
    <w:rsid w:val="00646BDB"/>
    <w:rsid w:val="00647440"/>
    <w:rsid w:val="006515A7"/>
    <w:rsid w:val="006519C5"/>
    <w:rsid w:val="0065353D"/>
    <w:rsid w:val="006543AE"/>
    <w:rsid w:val="006550CF"/>
    <w:rsid w:val="00655A05"/>
    <w:rsid w:val="00657028"/>
    <w:rsid w:val="0065762F"/>
    <w:rsid w:val="00657C62"/>
    <w:rsid w:val="006600CC"/>
    <w:rsid w:val="006611D6"/>
    <w:rsid w:val="0066276D"/>
    <w:rsid w:val="00662BFE"/>
    <w:rsid w:val="00663C31"/>
    <w:rsid w:val="00664247"/>
    <w:rsid w:val="00664A2B"/>
    <w:rsid w:val="00664EED"/>
    <w:rsid w:val="006657FD"/>
    <w:rsid w:val="00665A8B"/>
    <w:rsid w:val="006669E4"/>
    <w:rsid w:val="00670A18"/>
    <w:rsid w:val="00671818"/>
    <w:rsid w:val="00673CA8"/>
    <w:rsid w:val="00675951"/>
    <w:rsid w:val="0067598C"/>
    <w:rsid w:val="00675BA4"/>
    <w:rsid w:val="00676F28"/>
    <w:rsid w:val="00680697"/>
    <w:rsid w:val="00680AA5"/>
    <w:rsid w:val="0068412C"/>
    <w:rsid w:val="0068494D"/>
    <w:rsid w:val="00684C9D"/>
    <w:rsid w:val="00691219"/>
    <w:rsid w:val="00692C19"/>
    <w:rsid w:val="00693C5F"/>
    <w:rsid w:val="00694734"/>
    <w:rsid w:val="006960CC"/>
    <w:rsid w:val="0069666B"/>
    <w:rsid w:val="00696B95"/>
    <w:rsid w:val="006A00B6"/>
    <w:rsid w:val="006A0698"/>
    <w:rsid w:val="006A06BF"/>
    <w:rsid w:val="006A1408"/>
    <w:rsid w:val="006A1BCF"/>
    <w:rsid w:val="006A1F78"/>
    <w:rsid w:val="006A2A31"/>
    <w:rsid w:val="006A475D"/>
    <w:rsid w:val="006A48C5"/>
    <w:rsid w:val="006A5235"/>
    <w:rsid w:val="006A6B0E"/>
    <w:rsid w:val="006A6E17"/>
    <w:rsid w:val="006B093A"/>
    <w:rsid w:val="006B25E4"/>
    <w:rsid w:val="006B274C"/>
    <w:rsid w:val="006B29D5"/>
    <w:rsid w:val="006B388E"/>
    <w:rsid w:val="006B5393"/>
    <w:rsid w:val="006B5BB7"/>
    <w:rsid w:val="006B5BEA"/>
    <w:rsid w:val="006C0221"/>
    <w:rsid w:val="006C0783"/>
    <w:rsid w:val="006C0FEE"/>
    <w:rsid w:val="006C122F"/>
    <w:rsid w:val="006C1764"/>
    <w:rsid w:val="006C1BCC"/>
    <w:rsid w:val="006C4BA2"/>
    <w:rsid w:val="006C521F"/>
    <w:rsid w:val="006C585A"/>
    <w:rsid w:val="006C58A2"/>
    <w:rsid w:val="006C727F"/>
    <w:rsid w:val="006C7C69"/>
    <w:rsid w:val="006C7D68"/>
    <w:rsid w:val="006D1A49"/>
    <w:rsid w:val="006D20F0"/>
    <w:rsid w:val="006D486C"/>
    <w:rsid w:val="006D6140"/>
    <w:rsid w:val="006D677C"/>
    <w:rsid w:val="006D6A3E"/>
    <w:rsid w:val="006D7448"/>
    <w:rsid w:val="006D7823"/>
    <w:rsid w:val="006D7D05"/>
    <w:rsid w:val="006D7D8E"/>
    <w:rsid w:val="006E23B7"/>
    <w:rsid w:val="006E2D52"/>
    <w:rsid w:val="006E2F01"/>
    <w:rsid w:val="006E36A9"/>
    <w:rsid w:val="006E3C0C"/>
    <w:rsid w:val="006E438C"/>
    <w:rsid w:val="006E59D4"/>
    <w:rsid w:val="006F1933"/>
    <w:rsid w:val="006F196A"/>
    <w:rsid w:val="006F51B3"/>
    <w:rsid w:val="006F6861"/>
    <w:rsid w:val="006F6F92"/>
    <w:rsid w:val="006F7103"/>
    <w:rsid w:val="007002B9"/>
    <w:rsid w:val="007004DC"/>
    <w:rsid w:val="0070084D"/>
    <w:rsid w:val="00704513"/>
    <w:rsid w:val="00704586"/>
    <w:rsid w:val="00705EA0"/>
    <w:rsid w:val="00711228"/>
    <w:rsid w:val="00712196"/>
    <w:rsid w:val="00712641"/>
    <w:rsid w:val="007131DF"/>
    <w:rsid w:val="0071376A"/>
    <w:rsid w:val="00713B76"/>
    <w:rsid w:val="00714C46"/>
    <w:rsid w:val="007153B9"/>
    <w:rsid w:val="007162BA"/>
    <w:rsid w:val="0071772F"/>
    <w:rsid w:val="00717F3A"/>
    <w:rsid w:val="007205DE"/>
    <w:rsid w:val="00720EA1"/>
    <w:rsid w:val="00720F9B"/>
    <w:rsid w:val="00721362"/>
    <w:rsid w:val="007214DC"/>
    <w:rsid w:val="00721BC2"/>
    <w:rsid w:val="00721E45"/>
    <w:rsid w:val="00722E86"/>
    <w:rsid w:val="007238AC"/>
    <w:rsid w:val="0072466F"/>
    <w:rsid w:val="0072674B"/>
    <w:rsid w:val="00727F74"/>
    <w:rsid w:val="0073048A"/>
    <w:rsid w:val="00730E2E"/>
    <w:rsid w:val="00731E69"/>
    <w:rsid w:val="007333F3"/>
    <w:rsid w:val="007342A4"/>
    <w:rsid w:val="00735315"/>
    <w:rsid w:val="00735D82"/>
    <w:rsid w:val="00736003"/>
    <w:rsid w:val="00740097"/>
    <w:rsid w:val="0074223C"/>
    <w:rsid w:val="0074462D"/>
    <w:rsid w:val="0074538E"/>
    <w:rsid w:val="007457EA"/>
    <w:rsid w:val="007501F6"/>
    <w:rsid w:val="00751562"/>
    <w:rsid w:val="007515C0"/>
    <w:rsid w:val="0075261B"/>
    <w:rsid w:val="00752B5C"/>
    <w:rsid w:val="007534B9"/>
    <w:rsid w:val="00753900"/>
    <w:rsid w:val="0075403B"/>
    <w:rsid w:val="00757838"/>
    <w:rsid w:val="00760861"/>
    <w:rsid w:val="00760C96"/>
    <w:rsid w:val="0076130C"/>
    <w:rsid w:val="0076163C"/>
    <w:rsid w:val="0076218B"/>
    <w:rsid w:val="00762CE5"/>
    <w:rsid w:val="007652C9"/>
    <w:rsid w:val="00765DCE"/>
    <w:rsid w:val="00767C37"/>
    <w:rsid w:val="007700EB"/>
    <w:rsid w:val="00770B3E"/>
    <w:rsid w:val="00770D01"/>
    <w:rsid w:val="00771441"/>
    <w:rsid w:val="00772E97"/>
    <w:rsid w:val="00774607"/>
    <w:rsid w:val="00775570"/>
    <w:rsid w:val="00776F70"/>
    <w:rsid w:val="0077711C"/>
    <w:rsid w:val="00780493"/>
    <w:rsid w:val="00781677"/>
    <w:rsid w:val="0078340B"/>
    <w:rsid w:val="007848CF"/>
    <w:rsid w:val="00785081"/>
    <w:rsid w:val="00785246"/>
    <w:rsid w:val="007861C9"/>
    <w:rsid w:val="00787D29"/>
    <w:rsid w:val="00791076"/>
    <w:rsid w:val="00791CF5"/>
    <w:rsid w:val="00792544"/>
    <w:rsid w:val="00793BC1"/>
    <w:rsid w:val="00796765"/>
    <w:rsid w:val="007A013F"/>
    <w:rsid w:val="007A043E"/>
    <w:rsid w:val="007A30CF"/>
    <w:rsid w:val="007A315A"/>
    <w:rsid w:val="007A3EF9"/>
    <w:rsid w:val="007A4C8B"/>
    <w:rsid w:val="007A602A"/>
    <w:rsid w:val="007A755D"/>
    <w:rsid w:val="007A7CA8"/>
    <w:rsid w:val="007B0727"/>
    <w:rsid w:val="007B1A2A"/>
    <w:rsid w:val="007B1C18"/>
    <w:rsid w:val="007B273E"/>
    <w:rsid w:val="007B2F57"/>
    <w:rsid w:val="007B30CD"/>
    <w:rsid w:val="007B7605"/>
    <w:rsid w:val="007B7735"/>
    <w:rsid w:val="007C0744"/>
    <w:rsid w:val="007C075A"/>
    <w:rsid w:val="007C3F72"/>
    <w:rsid w:val="007C6EB0"/>
    <w:rsid w:val="007C6F43"/>
    <w:rsid w:val="007D12CB"/>
    <w:rsid w:val="007D2886"/>
    <w:rsid w:val="007D2E73"/>
    <w:rsid w:val="007D4FBC"/>
    <w:rsid w:val="007D6694"/>
    <w:rsid w:val="007D68E6"/>
    <w:rsid w:val="007D694D"/>
    <w:rsid w:val="007E135E"/>
    <w:rsid w:val="007E2498"/>
    <w:rsid w:val="007E28CF"/>
    <w:rsid w:val="007E77C7"/>
    <w:rsid w:val="007F192C"/>
    <w:rsid w:val="007F1F0E"/>
    <w:rsid w:val="007F3909"/>
    <w:rsid w:val="007F5248"/>
    <w:rsid w:val="007F5DE1"/>
    <w:rsid w:val="007F703A"/>
    <w:rsid w:val="007F7268"/>
    <w:rsid w:val="007F7AE0"/>
    <w:rsid w:val="00800C29"/>
    <w:rsid w:val="008010DA"/>
    <w:rsid w:val="008017B8"/>
    <w:rsid w:val="00802340"/>
    <w:rsid w:val="00803A7C"/>
    <w:rsid w:val="00805D02"/>
    <w:rsid w:val="00806CDE"/>
    <w:rsid w:val="00806EF3"/>
    <w:rsid w:val="0080775F"/>
    <w:rsid w:val="00810477"/>
    <w:rsid w:val="008104DF"/>
    <w:rsid w:val="008109CF"/>
    <w:rsid w:val="00811F88"/>
    <w:rsid w:val="00813D02"/>
    <w:rsid w:val="00813D8E"/>
    <w:rsid w:val="00815419"/>
    <w:rsid w:val="00815C79"/>
    <w:rsid w:val="00820DAA"/>
    <w:rsid w:val="00821352"/>
    <w:rsid w:val="0082403D"/>
    <w:rsid w:val="008243AB"/>
    <w:rsid w:val="00824789"/>
    <w:rsid w:val="008272A0"/>
    <w:rsid w:val="00827601"/>
    <w:rsid w:val="00830169"/>
    <w:rsid w:val="00831C63"/>
    <w:rsid w:val="008330D5"/>
    <w:rsid w:val="008330EF"/>
    <w:rsid w:val="008346A4"/>
    <w:rsid w:val="00835A54"/>
    <w:rsid w:val="00837BB7"/>
    <w:rsid w:val="00837EED"/>
    <w:rsid w:val="00843E79"/>
    <w:rsid w:val="00845B8E"/>
    <w:rsid w:val="0084668C"/>
    <w:rsid w:val="00847AF1"/>
    <w:rsid w:val="00850422"/>
    <w:rsid w:val="00850660"/>
    <w:rsid w:val="008527C0"/>
    <w:rsid w:val="0085484A"/>
    <w:rsid w:val="008615D0"/>
    <w:rsid w:val="00862217"/>
    <w:rsid w:val="00862787"/>
    <w:rsid w:val="00862B82"/>
    <w:rsid w:val="00862B91"/>
    <w:rsid w:val="008630C7"/>
    <w:rsid w:val="00863A88"/>
    <w:rsid w:val="00863EE5"/>
    <w:rsid w:val="00864B95"/>
    <w:rsid w:val="0086704D"/>
    <w:rsid w:val="00870269"/>
    <w:rsid w:val="00871000"/>
    <w:rsid w:val="00871091"/>
    <w:rsid w:val="0087258C"/>
    <w:rsid w:val="008734AE"/>
    <w:rsid w:val="00874114"/>
    <w:rsid w:val="008745C1"/>
    <w:rsid w:val="00876068"/>
    <w:rsid w:val="00876DC6"/>
    <w:rsid w:val="00877915"/>
    <w:rsid w:val="008801E1"/>
    <w:rsid w:val="008802D9"/>
    <w:rsid w:val="00880E2C"/>
    <w:rsid w:val="00885253"/>
    <w:rsid w:val="00887B29"/>
    <w:rsid w:val="00887D7D"/>
    <w:rsid w:val="00890CE4"/>
    <w:rsid w:val="008924C4"/>
    <w:rsid w:val="00893574"/>
    <w:rsid w:val="008956A4"/>
    <w:rsid w:val="00895B5D"/>
    <w:rsid w:val="00895D96"/>
    <w:rsid w:val="00895DB0"/>
    <w:rsid w:val="00897975"/>
    <w:rsid w:val="00897D73"/>
    <w:rsid w:val="008A041B"/>
    <w:rsid w:val="008A1429"/>
    <w:rsid w:val="008A170D"/>
    <w:rsid w:val="008A2C6B"/>
    <w:rsid w:val="008A4249"/>
    <w:rsid w:val="008A4B7C"/>
    <w:rsid w:val="008A6563"/>
    <w:rsid w:val="008A68D6"/>
    <w:rsid w:val="008A6AD1"/>
    <w:rsid w:val="008B3209"/>
    <w:rsid w:val="008B3FB5"/>
    <w:rsid w:val="008B40AE"/>
    <w:rsid w:val="008B5282"/>
    <w:rsid w:val="008B558B"/>
    <w:rsid w:val="008B56DC"/>
    <w:rsid w:val="008B6391"/>
    <w:rsid w:val="008C05FB"/>
    <w:rsid w:val="008C0D80"/>
    <w:rsid w:val="008C15D2"/>
    <w:rsid w:val="008C30C9"/>
    <w:rsid w:val="008C3832"/>
    <w:rsid w:val="008C49BC"/>
    <w:rsid w:val="008C777D"/>
    <w:rsid w:val="008C7FE6"/>
    <w:rsid w:val="008D03AC"/>
    <w:rsid w:val="008D19E3"/>
    <w:rsid w:val="008D2211"/>
    <w:rsid w:val="008D2775"/>
    <w:rsid w:val="008D321B"/>
    <w:rsid w:val="008D45BD"/>
    <w:rsid w:val="008D58BC"/>
    <w:rsid w:val="008D70CB"/>
    <w:rsid w:val="008D7344"/>
    <w:rsid w:val="008D7566"/>
    <w:rsid w:val="008D7A0E"/>
    <w:rsid w:val="008E0A36"/>
    <w:rsid w:val="008E152F"/>
    <w:rsid w:val="008E1EB0"/>
    <w:rsid w:val="008E3331"/>
    <w:rsid w:val="008E3B52"/>
    <w:rsid w:val="008E41BF"/>
    <w:rsid w:val="008E4672"/>
    <w:rsid w:val="008E55B0"/>
    <w:rsid w:val="008E5765"/>
    <w:rsid w:val="008E5834"/>
    <w:rsid w:val="008E5D37"/>
    <w:rsid w:val="008E6AAF"/>
    <w:rsid w:val="008E6E01"/>
    <w:rsid w:val="008E6F1A"/>
    <w:rsid w:val="008E7B4B"/>
    <w:rsid w:val="008F1C00"/>
    <w:rsid w:val="008F231F"/>
    <w:rsid w:val="008F293D"/>
    <w:rsid w:val="008F2D7A"/>
    <w:rsid w:val="008F3526"/>
    <w:rsid w:val="008F5AED"/>
    <w:rsid w:val="008F60DE"/>
    <w:rsid w:val="008F614B"/>
    <w:rsid w:val="008F7697"/>
    <w:rsid w:val="0090041B"/>
    <w:rsid w:val="0090083B"/>
    <w:rsid w:val="009010BE"/>
    <w:rsid w:val="00902E2D"/>
    <w:rsid w:val="00904FCA"/>
    <w:rsid w:val="0090521B"/>
    <w:rsid w:val="00905D57"/>
    <w:rsid w:val="00906D62"/>
    <w:rsid w:val="00906F42"/>
    <w:rsid w:val="00907120"/>
    <w:rsid w:val="009071D5"/>
    <w:rsid w:val="00907B01"/>
    <w:rsid w:val="009103CD"/>
    <w:rsid w:val="00912F8A"/>
    <w:rsid w:val="00915517"/>
    <w:rsid w:val="00916CC0"/>
    <w:rsid w:val="00917557"/>
    <w:rsid w:val="0091755B"/>
    <w:rsid w:val="00920121"/>
    <w:rsid w:val="0092043C"/>
    <w:rsid w:val="00922823"/>
    <w:rsid w:val="00924354"/>
    <w:rsid w:val="00924923"/>
    <w:rsid w:val="0092552C"/>
    <w:rsid w:val="009257AA"/>
    <w:rsid w:val="009265C4"/>
    <w:rsid w:val="00927634"/>
    <w:rsid w:val="009279A0"/>
    <w:rsid w:val="0093016B"/>
    <w:rsid w:val="0093018B"/>
    <w:rsid w:val="00931D6D"/>
    <w:rsid w:val="00933EFF"/>
    <w:rsid w:val="00934609"/>
    <w:rsid w:val="00934DB4"/>
    <w:rsid w:val="00935EA0"/>
    <w:rsid w:val="00936BA0"/>
    <w:rsid w:val="00937DCF"/>
    <w:rsid w:val="009400DB"/>
    <w:rsid w:val="00941D4D"/>
    <w:rsid w:val="009432E2"/>
    <w:rsid w:val="00944CBA"/>
    <w:rsid w:val="009459C4"/>
    <w:rsid w:val="0094695B"/>
    <w:rsid w:val="00947E10"/>
    <w:rsid w:val="00947F7F"/>
    <w:rsid w:val="00953B90"/>
    <w:rsid w:val="00953EC5"/>
    <w:rsid w:val="00954049"/>
    <w:rsid w:val="00954A09"/>
    <w:rsid w:val="00955A58"/>
    <w:rsid w:val="00955DA3"/>
    <w:rsid w:val="00956941"/>
    <w:rsid w:val="00957888"/>
    <w:rsid w:val="00957CE1"/>
    <w:rsid w:val="00960738"/>
    <w:rsid w:val="009609F7"/>
    <w:rsid w:val="00960C4F"/>
    <w:rsid w:val="00961DE0"/>
    <w:rsid w:val="00963491"/>
    <w:rsid w:val="00963824"/>
    <w:rsid w:val="00963BC9"/>
    <w:rsid w:val="00963F27"/>
    <w:rsid w:val="009647FD"/>
    <w:rsid w:val="00966055"/>
    <w:rsid w:val="00970048"/>
    <w:rsid w:val="009708FC"/>
    <w:rsid w:val="009716F8"/>
    <w:rsid w:val="00973599"/>
    <w:rsid w:val="00973DF8"/>
    <w:rsid w:val="00976BEA"/>
    <w:rsid w:val="00976E18"/>
    <w:rsid w:val="00977772"/>
    <w:rsid w:val="009803F2"/>
    <w:rsid w:val="00980629"/>
    <w:rsid w:val="009809EE"/>
    <w:rsid w:val="0098181C"/>
    <w:rsid w:val="0098183A"/>
    <w:rsid w:val="00981A9B"/>
    <w:rsid w:val="009839C0"/>
    <w:rsid w:val="00984CB4"/>
    <w:rsid w:val="00985432"/>
    <w:rsid w:val="0098552B"/>
    <w:rsid w:val="00986C69"/>
    <w:rsid w:val="0098788D"/>
    <w:rsid w:val="009900BA"/>
    <w:rsid w:val="00991181"/>
    <w:rsid w:val="009932C4"/>
    <w:rsid w:val="009938B4"/>
    <w:rsid w:val="00994062"/>
    <w:rsid w:val="00994EE3"/>
    <w:rsid w:val="009965BD"/>
    <w:rsid w:val="00997BED"/>
    <w:rsid w:val="009A0290"/>
    <w:rsid w:val="009A0E7F"/>
    <w:rsid w:val="009A1F0C"/>
    <w:rsid w:val="009A3957"/>
    <w:rsid w:val="009A4CB7"/>
    <w:rsid w:val="009A5179"/>
    <w:rsid w:val="009A5DFF"/>
    <w:rsid w:val="009A6337"/>
    <w:rsid w:val="009A7B61"/>
    <w:rsid w:val="009B04DA"/>
    <w:rsid w:val="009B15A5"/>
    <w:rsid w:val="009B20CF"/>
    <w:rsid w:val="009B34E8"/>
    <w:rsid w:val="009B3825"/>
    <w:rsid w:val="009B3CE1"/>
    <w:rsid w:val="009B45A1"/>
    <w:rsid w:val="009B55AC"/>
    <w:rsid w:val="009B601F"/>
    <w:rsid w:val="009B69B7"/>
    <w:rsid w:val="009B6E66"/>
    <w:rsid w:val="009B794A"/>
    <w:rsid w:val="009C2A83"/>
    <w:rsid w:val="009C3472"/>
    <w:rsid w:val="009C4CCB"/>
    <w:rsid w:val="009C5134"/>
    <w:rsid w:val="009C5514"/>
    <w:rsid w:val="009C6ECF"/>
    <w:rsid w:val="009C7068"/>
    <w:rsid w:val="009C74B3"/>
    <w:rsid w:val="009C7D26"/>
    <w:rsid w:val="009D0C95"/>
    <w:rsid w:val="009D0D43"/>
    <w:rsid w:val="009D0F82"/>
    <w:rsid w:val="009D1062"/>
    <w:rsid w:val="009D1EEF"/>
    <w:rsid w:val="009D1F9B"/>
    <w:rsid w:val="009D2029"/>
    <w:rsid w:val="009D219B"/>
    <w:rsid w:val="009D2CC4"/>
    <w:rsid w:val="009D3815"/>
    <w:rsid w:val="009D66C8"/>
    <w:rsid w:val="009D7BA7"/>
    <w:rsid w:val="009E0B07"/>
    <w:rsid w:val="009E2CE5"/>
    <w:rsid w:val="009E2F71"/>
    <w:rsid w:val="009E3ACC"/>
    <w:rsid w:val="009E3D40"/>
    <w:rsid w:val="009E5335"/>
    <w:rsid w:val="009E5CA5"/>
    <w:rsid w:val="009E6F2D"/>
    <w:rsid w:val="009E7479"/>
    <w:rsid w:val="009F05D5"/>
    <w:rsid w:val="009F1389"/>
    <w:rsid w:val="009F148F"/>
    <w:rsid w:val="009F152C"/>
    <w:rsid w:val="009F238C"/>
    <w:rsid w:val="009F4399"/>
    <w:rsid w:val="009F45F6"/>
    <w:rsid w:val="009F5756"/>
    <w:rsid w:val="009F6C12"/>
    <w:rsid w:val="00A01336"/>
    <w:rsid w:val="00A05334"/>
    <w:rsid w:val="00A06521"/>
    <w:rsid w:val="00A07535"/>
    <w:rsid w:val="00A10DCA"/>
    <w:rsid w:val="00A11722"/>
    <w:rsid w:val="00A11C0E"/>
    <w:rsid w:val="00A12553"/>
    <w:rsid w:val="00A12713"/>
    <w:rsid w:val="00A12B3D"/>
    <w:rsid w:val="00A14B7D"/>
    <w:rsid w:val="00A14C46"/>
    <w:rsid w:val="00A20200"/>
    <w:rsid w:val="00A20504"/>
    <w:rsid w:val="00A20829"/>
    <w:rsid w:val="00A2137F"/>
    <w:rsid w:val="00A21A19"/>
    <w:rsid w:val="00A21F73"/>
    <w:rsid w:val="00A22D90"/>
    <w:rsid w:val="00A23488"/>
    <w:rsid w:val="00A246EC"/>
    <w:rsid w:val="00A25335"/>
    <w:rsid w:val="00A2711B"/>
    <w:rsid w:val="00A32BC5"/>
    <w:rsid w:val="00A3650C"/>
    <w:rsid w:val="00A374EE"/>
    <w:rsid w:val="00A40E7C"/>
    <w:rsid w:val="00A4368D"/>
    <w:rsid w:val="00A442FB"/>
    <w:rsid w:val="00A449AD"/>
    <w:rsid w:val="00A44DD5"/>
    <w:rsid w:val="00A45D07"/>
    <w:rsid w:val="00A45F27"/>
    <w:rsid w:val="00A46530"/>
    <w:rsid w:val="00A46602"/>
    <w:rsid w:val="00A46DAC"/>
    <w:rsid w:val="00A471C1"/>
    <w:rsid w:val="00A505BD"/>
    <w:rsid w:val="00A53D28"/>
    <w:rsid w:val="00A53F66"/>
    <w:rsid w:val="00A575AB"/>
    <w:rsid w:val="00A57BAE"/>
    <w:rsid w:val="00A6005D"/>
    <w:rsid w:val="00A601FC"/>
    <w:rsid w:val="00A62D35"/>
    <w:rsid w:val="00A634AB"/>
    <w:rsid w:val="00A63AC7"/>
    <w:rsid w:val="00A63D40"/>
    <w:rsid w:val="00A63E2D"/>
    <w:rsid w:val="00A63F04"/>
    <w:rsid w:val="00A64B28"/>
    <w:rsid w:val="00A65F39"/>
    <w:rsid w:val="00A6752E"/>
    <w:rsid w:val="00A67BB5"/>
    <w:rsid w:val="00A749F3"/>
    <w:rsid w:val="00A75558"/>
    <w:rsid w:val="00A77D9C"/>
    <w:rsid w:val="00A81037"/>
    <w:rsid w:val="00A81876"/>
    <w:rsid w:val="00A81A64"/>
    <w:rsid w:val="00A83787"/>
    <w:rsid w:val="00A83F64"/>
    <w:rsid w:val="00A843FA"/>
    <w:rsid w:val="00A84F4F"/>
    <w:rsid w:val="00A8541D"/>
    <w:rsid w:val="00A856AC"/>
    <w:rsid w:val="00A85CE7"/>
    <w:rsid w:val="00A85F8C"/>
    <w:rsid w:val="00A861E6"/>
    <w:rsid w:val="00A870B5"/>
    <w:rsid w:val="00A8792E"/>
    <w:rsid w:val="00A87E8D"/>
    <w:rsid w:val="00A91399"/>
    <w:rsid w:val="00A91B46"/>
    <w:rsid w:val="00A94D2D"/>
    <w:rsid w:val="00A94FEF"/>
    <w:rsid w:val="00AA48D1"/>
    <w:rsid w:val="00AA4BD3"/>
    <w:rsid w:val="00AA5C92"/>
    <w:rsid w:val="00AA5F1F"/>
    <w:rsid w:val="00AA7F74"/>
    <w:rsid w:val="00AB2EF5"/>
    <w:rsid w:val="00AB5699"/>
    <w:rsid w:val="00AB5EF7"/>
    <w:rsid w:val="00AB60A8"/>
    <w:rsid w:val="00AC10CA"/>
    <w:rsid w:val="00AC23EA"/>
    <w:rsid w:val="00AC247C"/>
    <w:rsid w:val="00AC26F8"/>
    <w:rsid w:val="00AC2B79"/>
    <w:rsid w:val="00AC356E"/>
    <w:rsid w:val="00AC480A"/>
    <w:rsid w:val="00AC56A8"/>
    <w:rsid w:val="00AC5B79"/>
    <w:rsid w:val="00AC735E"/>
    <w:rsid w:val="00AC73E7"/>
    <w:rsid w:val="00AD09C2"/>
    <w:rsid w:val="00AD09E8"/>
    <w:rsid w:val="00AD0BFA"/>
    <w:rsid w:val="00AD0CC2"/>
    <w:rsid w:val="00AD1535"/>
    <w:rsid w:val="00AD2E8D"/>
    <w:rsid w:val="00AD30EB"/>
    <w:rsid w:val="00AD354F"/>
    <w:rsid w:val="00AD4EB7"/>
    <w:rsid w:val="00AD6271"/>
    <w:rsid w:val="00AD6D8C"/>
    <w:rsid w:val="00AD783A"/>
    <w:rsid w:val="00AE2822"/>
    <w:rsid w:val="00AE2BC7"/>
    <w:rsid w:val="00AE2CF9"/>
    <w:rsid w:val="00AE2D27"/>
    <w:rsid w:val="00AE3AE8"/>
    <w:rsid w:val="00AE3B95"/>
    <w:rsid w:val="00AE5139"/>
    <w:rsid w:val="00AE5A5C"/>
    <w:rsid w:val="00AE5CE3"/>
    <w:rsid w:val="00AE5F75"/>
    <w:rsid w:val="00AE6E4C"/>
    <w:rsid w:val="00AE712F"/>
    <w:rsid w:val="00AF3B91"/>
    <w:rsid w:val="00AF4902"/>
    <w:rsid w:val="00AF6570"/>
    <w:rsid w:val="00B002DF"/>
    <w:rsid w:val="00B01080"/>
    <w:rsid w:val="00B03120"/>
    <w:rsid w:val="00B03278"/>
    <w:rsid w:val="00B04003"/>
    <w:rsid w:val="00B06281"/>
    <w:rsid w:val="00B06C1E"/>
    <w:rsid w:val="00B07D1D"/>
    <w:rsid w:val="00B10B36"/>
    <w:rsid w:val="00B114BA"/>
    <w:rsid w:val="00B125E3"/>
    <w:rsid w:val="00B12A89"/>
    <w:rsid w:val="00B13009"/>
    <w:rsid w:val="00B14480"/>
    <w:rsid w:val="00B16E54"/>
    <w:rsid w:val="00B17116"/>
    <w:rsid w:val="00B176B0"/>
    <w:rsid w:val="00B20639"/>
    <w:rsid w:val="00B20E2C"/>
    <w:rsid w:val="00B21738"/>
    <w:rsid w:val="00B23D42"/>
    <w:rsid w:val="00B26AAC"/>
    <w:rsid w:val="00B276BB"/>
    <w:rsid w:val="00B27DA8"/>
    <w:rsid w:val="00B31953"/>
    <w:rsid w:val="00B32A4A"/>
    <w:rsid w:val="00B35832"/>
    <w:rsid w:val="00B36FAF"/>
    <w:rsid w:val="00B4088B"/>
    <w:rsid w:val="00B40FDF"/>
    <w:rsid w:val="00B45373"/>
    <w:rsid w:val="00B46F2C"/>
    <w:rsid w:val="00B507F2"/>
    <w:rsid w:val="00B521E4"/>
    <w:rsid w:val="00B5391D"/>
    <w:rsid w:val="00B544B5"/>
    <w:rsid w:val="00B54743"/>
    <w:rsid w:val="00B55EE6"/>
    <w:rsid w:val="00B560A5"/>
    <w:rsid w:val="00B56A48"/>
    <w:rsid w:val="00B608C4"/>
    <w:rsid w:val="00B614F4"/>
    <w:rsid w:val="00B62CA6"/>
    <w:rsid w:val="00B62F26"/>
    <w:rsid w:val="00B64B4A"/>
    <w:rsid w:val="00B663EC"/>
    <w:rsid w:val="00B70C28"/>
    <w:rsid w:val="00B73F34"/>
    <w:rsid w:val="00B744B7"/>
    <w:rsid w:val="00B7591D"/>
    <w:rsid w:val="00B80219"/>
    <w:rsid w:val="00B80F29"/>
    <w:rsid w:val="00B822FC"/>
    <w:rsid w:val="00B835ED"/>
    <w:rsid w:val="00B840C1"/>
    <w:rsid w:val="00B854C2"/>
    <w:rsid w:val="00B87271"/>
    <w:rsid w:val="00B8742A"/>
    <w:rsid w:val="00B87E54"/>
    <w:rsid w:val="00B910DF"/>
    <w:rsid w:val="00B92C8E"/>
    <w:rsid w:val="00B9363C"/>
    <w:rsid w:val="00B93A5C"/>
    <w:rsid w:val="00B93E49"/>
    <w:rsid w:val="00B95595"/>
    <w:rsid w:val="00B95E52"/>
    <w:rsid w:val="00B9637C"/>
    <w:rsid w:val="00B966AE"/>
    <w:rsid w:val="00B97667"/>
    <w:rsid w:val="00BA09B3"/>
    <w:rsid w:val="00BA109A"/>
    <w:rsid w:val="00BA1201"/>
    <w:rsid w:val="00BA15F5"/>
    <w:rsid w:val="00BA1CCD"/>
    <w:rsid w:val="00BA29FD"/>
    <w:rsid w:val="00BA2DD1"/>
    <w:rsid w:val="00BA3622"/>
    <w:rsid w:val="00BA557F"/>
    <w:rsid w:val="00BB0810"/>
    <w:rsid w:val="00BB0F2A"/>
    <w:rsid w:val="00BB16E5"/>
    <w:rsid w:val="00BB2182"/>
    <w:rsid w:val="00BB3C6E"/>
    <w:rsid w:val="00BB6BBF"/>
    <w:rsid w:val="00BB6E57"/>
    <w:rsid w:val="00BB6F59"/>
    <w:rsid w:val="00BC008F"/>
    <w:rsid w:val="00BC1ADD"/>
    <w:rsid w:val="00BC2132"/>
    <w:rsid w:val="00BC3D6D"/>
    <w:rsid w:val="00BC51C2"/>
    <w:rsid w:val="00BD1357"/>
    <w:rsid w:val="00BD57D9"/>
    <w:rsid w:val="00BD645F"/>
    <w:rsid w:val="00BE30BA"/>
    <w:rsid w:val="00BF0A16"/>
    <w:rsid w:val="00BF0A99"/>
    <w:rsid w:val="00BF0F27"/>
    <w:rsid w:val="00BF250C"/>
    <w:rsid w:val="00BF2A94"/>
    <w:rsid w:val="00BF6E71"/>
    <w:rsid w:val="00C00670"/>
    <w:rsid w:val="00C06096"/>
    <w:rsid w:val="00C065D7"/>
    <w:rsid w:val="00C074A4"/>
    <w:rsid w:val="00C135A0"/>
    <w:rsid w:val="00C158AC"/>
    <w:rsid w:val="00C17098"/>
    <w:rsid w:val="00C17CE1"/>
    <w:rsid w:val="00C2010E"/>
    <w:rsid w:val="00C2025B"/>
    <w:rsid w:val="00C20CEA"/>
    <w:rsid w:val="00C20DA6"/>
    <w:rsid w:val="00C20F43"/>
    <w:rsid w:val="00C21269"/>
    <w:rsid w:val="00C21698"/>
    <w:rsid w:val="00C22189"/>
    <w:rsid w:val="00C22A40"/>
    <w:rsid w:val="00C22C12"/>
    <w:rsid w:val="00C22D3C"/>
    <w:rsid w:val="00C23D0D"/>
    <w:rsid w:val="00C24163"/>
    <w:rsid w:val="00C241AC"/>
    <w:rsid w:val="00C253D6"/>
    <w:rsid w:val="00C2587D"/>
    <w:rsid w:val="00C25A4F"/>
    <w:rsid w:val="00C25DA6"/>
    <w:rsid w:val="00C26D0C"/>
    <w:rsid w:val="00C27ABF"/>
    <w:rsid w:val="00C27F17"/>
    <w:rsid w:val="00C30B9D"/>
    <w:rsid w:val="00C3214F"/>
    <w:rsid w:val="00C33413"/>
    <w:rsid w:val="00C340F7"/>
    <w:rsid w:val="00C34A86"/>
    <w:rsid w:val="00C34B7F"/>
    <w:rsid w:val="00C352EF"/>
    <w:rsid w:val="00C3583A"/>
    <w:rsid w:val="00C35B25"/>
    <w:rsid w:val="00C35CE4"/>
    <w:rsid w:val="00C40474"/>
    <w:rsid w:val="00C40C59"/>
    <w:rsid w:val="00C414C1"/>
    <w:rsid w:val="00C42C0E"/>
    <w:rsid w:val="00C437F2"/>
    <w:rsid w:val="00C43B52"/>
    <w:rsid w:val="00C43E4D"/>
    <w:rsid w:val="00C44BB3"/>
    <w:rsid w:val="00C44BB6"/>
    <w:rsid w:val="00C4575A"/>
    <w:rsid w:val="00C46DEE"/>
    <w:rsid w:val="00C47B71"/>
    <w:rsid w:val="00C5067C"/>
    <w:rsid w:val="00C52A1B"/>
    <w:rsid w:val="00C5312F"/>
    <w:rsid w:val="00C54531"/>
    <w:rsid w:val="00C54C1C"/>
    <w:rsid w:val="00C577CD"/>
    <w:rsid w:val="00C60779"/>
    <w:rsid w:val="00C622E0"/>
    <w:rsid w:val="00C623FF"/>
    <w:rsid w:val="00C62A40"/>
    <w:rsid w:val="00C63BCC"/>
    <w:rsid w:val="00C63BE2"/>
    <w:rsid w:val="00C64DA0"/>
    <w:rsid w:val="00C71AD0"/>
    <w:rsid w:val="00C71C74"/>
    <w:rsid w:val="00C7320A"/>
    <w:rsid w:val="00C73B0D"/>
    <w:rsid w:val="00C749AE"/>
    <w:rsid w:val="00C74C81"/>
    <w:rsid w:val="00C751C0"/>
    <w:rsid w:val="00C7708C"/>
    <w:rsid w:val="00C77658"/>
    <w:rsid w:val="00C80F2E"/>
    <w:rsid w:val="00C8152E"/>
    <w:rsid w:val="00C81B26"/>
    <w:rsid w:val="00C8263E"/>
    <w:rsid w:val="00C82C76"/>
    <w:rsid w:val="00C83725"/>
    <w:rsid w:val="00C843E5"/>
    <w:rsid w:val="00C86DA5"/>
    <w:rsid w:val="00C86F5B"/>
    <w:rsid w:val="00C87CA9"/>
    <w:rsid w:val="00C90681"/>
    <w:rsid w:val="00C907FE"/>
    <w:rsid w:val="00C92FAD"/>
    <w:rsid w:val="00C956B4"/>
    <w:rsid w:val="00C96169"/>
    <w:rsid w:val="00C96EA6"/>
    <w:rsid w:val="00C97F3B"/>
    <w:rsid w:val="00CA023A"/>
    <w:rsid w:val="00CA3DE6"/>
    <w:rsid w:val="00CA510B"/>
    <w:rsid w:val="00CA5568"/>
    <w:rsid w:val="00CA615C"/>
    <w:rsid w:val="00CA6EF0"/>
    <w:rsid w:val="00CA778A"/>
    <w:rsid w:val="00CA77D4"/>
    <w:rsid w:val="00CB076D"/>
    <w:rsid w:val="00CB0C08"/>
    <w:rsid w:val="00CB2B2F"/>
    <w:rsid w:val="00CB4DAD"/>
    <w:rsid w:val="00CC0BC0"/>
    <w:rsid w:val="00CC1090"/>
    <w:rsid w:val="00CC28D9"/>
    <w:rsid w:val="00CC2FB5"/>
    <w:rsid w:val="00CC33A7"/>
    <w:rsid w:val="00CC4C11"/>
    <w:rsid w:val="00CC7588"/>
    <w:rsid w:val="00CC7C5C"/>
    <w:rsid w:val="00CD0722"/>
    <w:rsid w:val="00CD0CC1"/>
    <w:rsid w:val="00CD3BAF"/>
    <w:rsid w:val="00CD3DE9"/>
    <w:rsid w:val="00CD71E4"/>
    <w:rsid w:val="00CE445E"/>
    <w:rsid w:val="00CE4494"/>
    <w:rsid w:val="00CE525C"/>
    <w:rsid w:val="00CE648E"/>
    <w:rsid w:val="00CE6D77"/>
    <w:rsid w:val="00CE755E"/>
    <w:rsid w:val="00CE7990"/>
    <w:rsid w:val="00CF0131"/>
    <w:rsid w:val="00CF01EF"/>
    <w:rsid w:val="00CF068C"/>
    <w:rsid w:val="00CF0E0F"/>
    <w:rsid w:val="00CF1CD4"/>
    <w:rsid w:val="00CF3D46"/>
    <w:rsid w:val="00CF3FA9"/>
    <w:rsid w:val="00CF4BED"/>
    <w:rsid w:val="00CF6ECB"/>
    <w:rsid w:val="00CF77B5"/>
    <w:rsid w:val="00D017D5"/>
    <w:rsid w:val="00D037E5"/>
    <w:rsid w:val="00D04C27"/>
    <w:rsid w:val="00D06384"/>
    <w:rsid w:val="00D07DE5"/>
    <w:rsid w:val="00D10282"/>
    <w:rsid w:val="00D10B4D"/>
    <w:rsid w:val="00D116E2"/>
    <w:rsid w:val="00D11FE8"/>
    <w:rsid w:val="00D12814"/>
    <w:rsid w:val="00D14552"/>
    <w:rsid w:val="00D14B4A"/>
    <w:rsid w:val="00D15957"/>
    <w:rsid w:val="00D15FC3"/>
    <w:rsid w:val="00D16F4E"/>
    <w:rsid w:val="00D1715F"/>
    <w:rsid w:val="00D20948"/>
    <w:rsid w:val="00D211B7"/>
    <w:rsid w:val="00D21690"/>
    <w:rsid w:val="00D21B1F"/>
    <w:rsid w:val="00D23FC1"/>
    <w:rsid w:val="00D24203"/>
    <w:rsid w:val="00D254FA"/>
    <w:rsid w:val="00D25730"/>
    <w:rsid w:val="00D26A9A"/>
    <w:rsid w:val="00D277B3"/>
    <w:rsid w:val="00D27849"/>
    <w:rsid w:val="00D27EE3"/>
    <w:rsid w:val="00D30560"/>
    <w:rsid w:val="00D31C1C"/>
    <w:rsid w:val="00D32071"/>
    <w:rsid w:val="00D327E1"/>
    <w:rsid w:val="00D346D4"/>
    <w:rsid w:val="00D35DA7"/>
    <w:rsid w:val="00D36778"/>
    <w:rsid w:val="00D4361B"/>
    <w:rsid w:val="00D436B0"/>
    <w:rsid w:val="00D44C16"/>
    <w:rsid w:val="00D44F29"/>
    <w:rsid w:val="00D45509"/>
    <w:rsid w:val="00D4626F"/>
    <w:rsid w:val="00D4755B"/>
    <w:rsid w:val="00D477A6"/>
    <w:rsid w:val="00D47917"/>
    <w:rsid w:val="00D50770"/>
    <w:rsid w:val="00D525C1"/>
    <w:rsid w:val="00D52B39"/>
    <w:rsid w:val="00D55A2F"/>
    <w:rsid w:val="00D55B62"/>
    <w:rsid w:val="00D56A47"/>
    <w:rsid w:val="00D56D76"/>
    <w:rsid w:val="00D56E33"/>
    <w:rsid w:val="00D6034E"/>
    <w:rsid w:val="00D615E9"/>
    <w:rsid w:val="00D6185B"/>
    <w:rsid w:val="00D62017"/>
    <w:rsid w:val="00D639A4"/>
    <w:rsid w:val="00D64621"/>
    <w:rsid w:val="00D64D31"/>
    <w:rsid w:val="00D651F8"/>
    <w:rsid w:val="00D66D68"/>
    <w:rsid w:val="00D70464"/>
    <w:rsid w:val="00D7073D"/>
    <w:rsid w:val="00D70BC4"/>
    <w:rsid w:val="00D733C9"/>
    <w:rsid w:val="00D74265"/>
    <w:rsid w:val="00D743F0"/>
    <w:rsid w:val="00D75FF5"/>
    <w:rsid w:val="00D80445"/>
    <w:rsid w:val="00D80F3C"/>
    <w:rsid w:val="00D81766"/>
    <w:rsid w:val="00D82390"/>
    <w:rsid w:val="00D851EF"/>
    <w:rsid w:val="00D85D20"/>
    <w:rsid w:val="00D86C51"/>
    <w:rsid w:val="00D87EAA"/>
    <w:rsid w:val="00D91155"/>
    <w:rsid w:val="00D91D38"/>
    <w:rsid w:val="00D936A9"/>
    <w:rsid w:val="00D944D3"/>
    <w:rsid w:val="00D94A3B"/>
    <w:rsid w:val="00D950EC"/>
    <w:rsid w:val="00D953C4"/>
    <w:rsid w:val="00D95F83"/>
    <w:rsid w:val="00D973DA"/>
    <w:rsid w:val="00DA003C"/>
    <w:rsid w:val="00DA229A"/>
    <w:rsid w:val="00DB15C8"/>
    <w:rsid w:val="00DB18B7"/>
    <w:rsid w:val="00DB1E61"/>
    <w:rsid w:val="00DB2934"/>
    <w:rsid w:val="00DB32E8"/>
    <w:rsid w:val="00DB3B24"/>
    <w:rsid w:val="00DB6CBC"/>
    <w:rsid w:val="00DC067A"/>
    <w:rsid w:val="00DC0F1E"/>
    <w:rsid w:val="00DC1960"/>
    <w:rsid w:val="00DC22ED"/>
    <w:rsid w:val="00DC2AB6"/>
    <w:rsid w:val="00DC2CB5"/>
    <w:rsid w:val="00DC45EF"/>
    <w:rsid w:val="00DC55BE"/>
    <w:rsid w:val="00DC5D61"/>
    <w:rsid w:val="00DD1F7B"/>
    <w:rsid w:val="00DD205F"/>
    <w:rsid w:val="00DD29F9"/>
    <w:rsid w:val="00DD38CC"/>
    <w:rsid w:val="00DD3ECC"/>
    <w:rsid w:val="00DD5C16"/>
    <w:rsid w:val="00DD66BE"/>
    <w:rsid w:val="00DD6C74"/>
    <w:rsid w:val="00DD79D4"/>
    <w:rsid w:val="00DE01A9"/>
    <w:rsid w:val="00DE14EF"/>
    <w:rsid w:val="00DE19C3"/>
    <w:rsid w:val="00DE3C20"/>
    <w:rsid w:val="00DE3F23"/>
    <w:rsid w:val="00DE49A6"/>
    <w:rsid w:val="00DE6905"/>
    <w:rsid w:val="00DE769E"/>
    <w:rsid w:val="00DE79FD"/>
    <w:rsid w:val="00DF21CD"/>
    <w:rsid w:val="00DF23DC"/>
    <w:rsid w:val="00DF2617"/>
    <w:rsid w:val="00DF48DB"/>
    <w:rsid w:val="00DF5F11"/>
    <w:rsid w:val="00E0061D"/>
    <w:rsid w:val="00E014C4"/>
    <w:rsid w:val="00E02155"/>
    <w:rsid w:val="00E04C33"/>
    <w:rsid w:val="00E123E4"/>
    <w:rsid w:val="00E137C3"/>
    <w:rsid w:val="00E13BF4"/>
    <w:rsid w:val="00E15469"/>
    <w:rsid w:val="00E2214F"/>
    <w:rsid w:val="00E244B8"/>
    <w:rsid w:val="00E2516B"/>
    <w:rsid w:val="00E26AA2"/>
    <w:rsid w:val="00E27BA0"/>
    <w:rsid w:val="00E31129"/>
    <w:rsid w:val="00E31812"/>
    <w:rsid w:val="00E31879"/>
    <w:rsid w:val="00E32E52"/>
    <w:rsid w:val="00E33215"/>
    <w:rsid w:val="00E3487D"/>
    <w:rsid w:val="00E34BA4"/>
    <w:rsid w:val="00E355B8"/>
    <w:rsid w:val="00E35AF8"/>
    <w:rsid w:val="00E37B25"/>
    <w:rsid w:val="00E401CF"/>
    <w:rsid w:val="00E40788"/>
    <w:rsid w:val="00E41A87"/>
    <w:rsid w:val="00E41CD5"/>
    <w:rsid w:val="00E41FCB"/>
    <w:rsid w:val="00E429EF"/>
    <w:rsid w:val="00E42DB4"/>
    <w:rsid w:val="00E42DCC"/>
    <w:rsid w:val="00E4361B"/>
    <w:rsid w:val="00E43DAB"/>
    <w:rsid w:val="00E44070"/>
    <w:rsid w:val="00E45007"/>
    <w:rsid w:val="00E45295"/>
    <w:rsid w:val="00E459E5"/>
    <w:rsid w:val="00E45F36"/>
    <w:rsid w:val="00E46361"/>
    <w:rsid w:val="00E4795D"/>
    <w:rsid w:val="00E47DE5"/>
    <w:rsid w:val="00E5194E"/>
    <w:rsid w:val="00E5254D"/>
    <w:rsid w:val="00E536D8"/>
    <w:rsid w:val="00E53723"/>
    <w:rsid w:val="00E5466D"/>
    <w:rsid w:val="00E54B29"/>
    <w:rsid w:val="00E57954"/>
    <w:rsid w:val="00E57DBD"/>
    <w:rsid w:val="00E60AB2"/>
    <w:rsid w:val="00E61E87"/>
    <w:rsid w:val="00E62382"/>
    <w:rsid w:val="00E63AF5"/>
    <w:rsid w:val="00E64BA9"/>
    <w:rsid w:val="00E64F2C"/>
    <w:rsid w:val="00E67634"/>
    <w:rsid w:val="00E67A43"/>
    <w:rsid w:val="00E72A31"/>
    <w:rsid w:val="00E75746"/>
    <w:rsid w:val="00E7594B"/>
    <w:rsid w:val="00E76060"/>
    <w:rsid w:val="00E76097"/>
    <w:rsid w:val="00E7764C"/>
    <w:rsid w:val="00E80709"/>
    <w:rsid w:val="00E84159"/>
    <w:rsid w:val="00E852B3"/>
    <w:rsid w:val="00E859C7"/>
    <w:rsid w:val="00E86296"/>
    <w:rsid w:val="00E86CEA"/>
    <w:rsid w:val="00E86DAB"/>
    <w:rsid w:val="00E87697"/>
    <w:rsid w:val="00E876AB"/>
    <w:rsid w:val="00E92234"/>
    <w:rsid w:val="00E93153"/>
    <w:rsid w:val="00E9641C"/>
    <w:rsid w:val="00E97048"/>
    <w:rsid w:val="00E97CC5"/>
    <w:rsid w:val="00EA3101"/>
    <w:rsid w:val="00EA3B73"/>
    <w:rsid w:val="00EA4EA0"/>
    <w:rsid w:val="00EA5FFD"/>
    <w:rsid w:val="00EA69EF"/>
    <w:rsid w:val="00EA6C16"/>
    <w:rsid w:val="00EA7E7A"/>
    <w:rsid w:val="00EB253E"/>
    <w:rsid w:val="00EB37BE"/>
    <w:rsid w:val="00EB60C3"/>
    <w:rsid w:val="00EB61D8"/>
    <w:rsid w:val="00EB7193"/>
    <w:rsid w:val="00EB79FD"/>
    <w:rsid w:val="00EC0960"/>
    <w:rsid w:val="00EC1DA0"/>
    <w:rsid w:val="00EC2CC7"/>
    <w:rsid w:val="00EC3445"/>
    <w:rsid w:val="00EC3EA3"/>
    <w:rsid w:val="00EC44D1"/>
    <w:rsid w:val="00EC7AC7"/>
    <w:rsid w:val="00EC7F5B"/>
    <w:rsid w:val="00ED1039"/>
    <w:rsid w:val="00ED236E"/>
    <w:rsid w:val="00ED49BE"/>
    <w:rsid w:val="00ED65C8"/>
    <w:rsid w:val="00ED6EAD"/>
    <w:rsid w:val="00ED711E"/>
    <w:rsid w:val="00EE02EC"/>
    <w:rsid w:val="00EE06AC"/>
    <w:rsid w:val="00EE08CD"/>
    <w:rsid w:val="00EE08DB"/>
    <w:rsid w:val="00EE0D9E"/>
    <w:rsid w:val="00EE196C"/>
    <w:rsid w:val="00EE1F3B"/>
    <w:rsid w:val="00EE4704"/>
    <w:rsid w:val="00EE5A36"/>
    <w:rsid w:val="00EE5E76"/>
    <w:rsid w:val="00EE635A"/>
    <w:rsid w:val="00EF159C"/>
    <w:rsid w:val="00EF1BD7"/>
    <w:rsid w:val="00EF1C5A"/>
    <w:rsid w:val="00EF1D5E"/>
    <w:rsid w:val="00EF2607"/>
    <w:rsid w:val="00EF264D"/>
    <w:rsid w:val="00EF30E0"/>
    <w:rsid w:val="00EF3D26"/>
    <w:rsid w:val="00EF4D2B"/>
    <w:rsid w:val="00EF6986"/>
    <w:rsid w:val="00EF6C99"/>
    <w:rsid w:val="00EF7430"/>
    <w:rsid w:val="00EF7673"/>
    <w:rsid w:val="00EF7A1C"/>
    <w:rsid w:val="00EF7B70"/>
    <w:rsid w:val="00F009B1"/>
    <w:rsid w:val="00F02466"/>
    <w:rsid w:val="00F02A47"/>
    <w:rsid w:val="00F04B8D"/>
    <w:rsid w:val="00F053D4"/>
    <w:rsid w:val="00F0651D"/>
    <w:rsid w:val="00F074F6"/>
    <w:rsid w:val="00F10D11"/>
    <w:rsid w:val="00F14482"/>
    <w:rsid w:val="00F157CF"/>
    <w:rsid w:val="00F15AD8"/>
    <w:rsid w:val="00F170D6"/>
    <w:rsid w:val="00F2100F"/>
    <w:rsid w:val="00F21D88"/>
    <w:rsid w:val="00F2208A"/>
    <w:rsid w:val="00F22764"/>
    <w:rsid w:val="00F23F95"/>
    <w:rsid w:val="00F23FCA"/>
    <w:rsid w:val="00F247DD"/>
    <w:rsid w:val="00F24DF0"/>
    <w:rsid w:val="00F27387"/>
    <w:rsid w:val="00F27EEC"/>
    <w:rsid w:val="00F3436B"/>
    <w:rsid w:val="00F3437E"/>
    <w:rsid w:val="00F36A1A"/>
    <w:rsid w:val="00F4026A"/>
    <w:rsid w:val="00F405B3"/>
    <w:rsid w:val="00F4168D"/>
    <w:rsid w:val="00F43B02"/>
    <w:rsid w:val="00F44412"/>
    <w:rsid w:val="00F44DF1"/>
    <w:rsid w:val="00F45218"/>
    <w:rsid w:val="00F45362"/>
    <w:rsid w:val="00F456CB"/>
    <w:rsid w:val="00F46812"/>
    <w:rsid w:val="00F51C2F"/>
    <w:rsid w:val="00F52EA8"/>
    <w:rsid w:val="00F538C1"/>
    <w:rsid w:val="00F5437C"/>
    <w:rsid w:val="00F5476F"/>
    <w:rsid w:val="00F55910"/>
    <w:rsid w:val="00F56E37"/>
    <w:rsid w:val="00F62F29"/>
    <w:rsid w:val="00F62F6A"/>
    <w:rsid w:val="00F6362A"/>
    <w:rsid w:val="00F651FB"/>
    <w:rsid w:val="00F66CFF"/>
    <w:rsid w:val="00F66DF8"/>
    <w:rsid w:val="00F711FC"/>
    <w:rsid w:val="00F71580"/>
    <w:rsid w:val="00F74372"/>
    <w:rsid w:val="00F747A8"/>
    <w:rsid w:val="00F75F18"/>
    <w:rsid w:val="00F76B1D"/>
    <w:rsid w:val="00F76E62"/>
    <w:rsid w:val="00F771F0"/>
    <w:rsid w:val="00F7744E"/>
    <w:rsid w:val="00F800E9"/>
    <w:rsid w:val="00F80869"/>
    <w:rsid w:val="00F811D3"/>
    <w:rsid w:val="00F826A7"/>
    <w:rsid w:val="00F83F76"/>
    <w:rsid w:val="00F84A30"/>
    <w:rsid w:val="00F865CB"/>
    <w:rsid w:val="00F872A4"/>
    <w:rsid w:val="00F91E1A"/>
    <w:rsid w:val="00F9248F"/>
    <w:rsid w:val="00F92E41"/>
    <w:rsid w:val="00F93E77"/>
    <w:rsid w:val="00F93EC9"/>
    <w:rsid w:val="00F94A4D"/>
    <w:rsid w:val="00F954F9"/>
    <w:rsid w:val="00F95911"/>
    <w:rsid w:val="00F962A4"/>
    <w:rsid w:val="00F96358"/>
    <w:rsid w:val="00F97BF3"/>
    <w:rsid w:val="00FA0021"/>
    <w:rsid w:val="00FA0E2A"/>
    <w:rsid w:val="00FA0EFC"/>
    <w:rsid w:val="00FA143E"/>
    <w:rsid w:val="00FA32CE"/>
    <w:rsid w:val="00FA4CD7"/>
    <w:rsid w:val="00FA6F15"/>
    <w:rsid w:val="00FB019B"/>
    <w:rsid w:val="00FB2D4B"/>
    <w:rsid w:val="00FB2DED"/>
    <w:rsid w:val="00FB4688"/>
    <w:rsid w:val="00FB470E"/>
    <w:rsid w:val="00FB4FA0"/>
    <w:rsid w:val="00FB6CC4"/>
    <w:rsid w:val="00FB7B10"/>
    <w:rsid w:val="00FC05A0"/>
    <w:rsid w:val="00FC13A3"/>
    <w:rsid w:val="00FC2D3A"/>
    <w:rsid w:val="00FC4418"/>
    <w:rsid w:val="00FC6D37"/>
    <w:rsid w:val="00FD2B5C"/>
    <w:rsid w:val="00FD3643"/>
    <w:rsid w:val="00FD38B6"/>
    <w:rsid w:val="00FD3F8A"/>
    <w:rsid w:val="00FD57E9"/>
    <w:rsid w:val="00FD5F0A"/>
    <w:rsid w:val="00FD755B"/>
    <w:rsid w:val="00FE141D"/>
    <w:rsid w:val="00FE153A"/>
    <w:rsid w:val="00FE1E86"/>
    <w:rsid w:val="00FE2033"/>
    <w:rsid w:val="00FE3055"/>
    <w:rsid w:val="00FE32A4"/>
    <w:rsid w:val="00FE38DD"/>
    <w:rsid w:val="00FE5DAD"/>
    <w:rsid w:val="00FF01A9"/>
    <w:rsid w:val="00FF2400"/>
    <w:rsid w:val="00FF54F5"/>
    <w:rsid w:val="00FF68B1"/>
    <w:rsid w:val="00FF6ECE"/>
    <w:rsid w:val="00FF7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74B3FB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05EA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1"/>
    <w:qFormat/>
    <w:rsid w:val="008017B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D137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D137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0D137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7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C73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7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C73E7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07808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307808"/>
    <w:rPr>
      <w:rFonts w:ascii="Times New Roman" w:eastAsia="SimSun" w:hAnsi="Times New Roman" w:cs="Times New Roman"/>
      <w:sz w:val="20"/>
      <w:szCs w:val="20"/>
    </w:rPr>
  </w:style>
  <w:style w:type="character" w:customStyle="1" w:styleId="a9">
    <w:name w:val="批注文字字符"/>
    <w:basedOn w:val="a0"/>
    <w:link w:val="a8"/>
    <w:uiPriority w:val="99"/>
    <w:rsid w:val="00307808"/>
    <w:rPr>
      <w:rFonts w:ascii="Times New Roman" w:eastAsia="SimSun" w:hAnsi="Times New Roman" w:cs="Times New Roman"/>
      <w:sz w:val="20"/>
      <w:szCs w:val="20"/>
    </w:rPr>
  </w:style>
  <w:style w:type="paragraph" w:customStyle="1" w:styleId="tgt">
    <w:name w:val="_tgt"/>
    <w:basedOn w:val="a"/>
    <w:rsid w:val="00C2025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10">
    <w:name w:val="标题 1字符"/>
    <w:basedOn w:val="a0"/>
    <w:link w:val="1"/>
    <w:uiPriority w:val="1"/>
    <w:rsid w:val="008017B8"/>
    <w:rPr>
      <w:b/>
      <w:bCs/>
      <w:kern w:val="44"/>
      <w:sz w:val="44"/>
      <w:szCs w:val="44"/>
    </w:rPr>
  </w:style>
  <w:style w:type="character" w:customStyle="1" w:styleId="20">
    <w:name w:val="标题 2字符"/>
    <w:basedOn w:val="a0"/>
    <w:link w:val="2"/>
    <w:uiPriority w:val="9"/>
    <w:rsid w:val="000D137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字符"/>
    <w:basedOn w:val="a0"/>
    <w:link w:val="3"/>
    <w:uiPriority w:val="9"/>
    <w:rsid w:val="000D137C"/>
    <w:rPr>
      <w:b/>
      <w:bCs/>
      <w:sz w:val="32"/>
      <w:szCs w:val="32"/>
    </w:rPr>
  </w:style>
  <w:style w:type="character" w:customStyle="1" w:styleId="40">
    <w:name w:val="标题 4字符"/>
    <w:basedOn w:val="a0"/>
    <w:link w:val="4"/>
    <w:uiPriority w:val="9"/>
    <w:rsid w:val="000D137C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Author">
    <w:name w:val="Author"/>
    <w:basedOn w:val="aa"/>
    <w:rsid w:val="00F45362"/>
    <w:pPr>
      <w:spacing w:before="240" w:after="240" w:line="480" w:lineRule="auto"/>
      <w:jc w:val="center"/>
    </w:pPr>
    <w:rPr>
      <w:rFonts w:ascii="Arial" w:eastAsia="SimSun" w:hAnsi="Arial" w:cs="Arial"/>
      <w:b/>
      <w:bCs/>
      <w:color w:val="000000"/>
      <w:kern w:val="0"/>
      <w:sz w:val="24"/>
      <w:lang w:eastAsia="en-US" w:bidi="he-IL"/>
    </w:rPr>
  </w:style>
  <w:style w:type="character" w:styleId="ab">
    <w:name w:val="Hyperlink"/>
    <w:uiPriority w:val="99"/>
    <w:rsid w:val="00F45362"/>
    <w:rPr>
      <w:color w:val="0000FF"/>
      <w:u w:val="single"/>
    </w:rPr>
  </w:style>
  <w:style w:type="paragraph" w:styleId="aa">
    <w:name w:val="Body Text"/>
    <w:basedOn w:val="a"/>
    <w:link w:val="ac"/>
    <w:uiPriority w:val="99"/>
    <w:unhideWhenUsed/>
    <w:rsid w:val="00F45362"/>
    <w:pPr>
      <w:spacing w:after="120"/>
    </w:pPr>
  </w:style>
  <w:style w:type="character" w:customStyle="1" w:styleId="ac">
    <w:name w:val="正文文本字符"/>
    <w:basedOn w:val="a0"/>
    <w:link w:val="aa"/>
    <w:uiPriority w:val="99"/>
    <w:rsid w:val="00F45362"/>
  </w:style>
  <w:style w:type="paragraph" w:styleId="ad">
    <w:name w:val="annotation subject"/>
    <w:basedOn w:val="a8"/>
    <w:next w:val="a8"/>
    <w:link w:val="ae"/>
    <w:uiPriority w:val="99"/>
    <w:semiHidden/>
    <w:unhideWhenUsed/>
    <w:rsid w:val="00C3214F"/>
    <w:pPr>
      <w:jc w:val="left"/>
    </w:pPr>
    <w:rPr>
      <w:rFonts w:asciiTheme="minorHAnsi" w:eastAsiaTheme="minorEastAsia" w:hAnsiTheme="minorHAnsi" w:cstheme="minorBidi"/>
      <w:b/>
      <w:bCs/>
      <w:sz w:val="21"/>
      <w:szCs w:val="22"/>
    </w:rPr>
  </w:style>
  <w:style w:type="character" w:customStyle="1" w:styleId="ae">
    <w:name w:val="批注主题字符"/>
    <w:basedOn w:val="a9"/>
    <w:link w:val="ad"/>
    <w:uiPriority w:val="99"/>
    <w:semiHidden/>
    <w:rsid w:val="00C3214F"/>
    <w:rPr>
      <w:rFonts w:ascii="Times New Roman" w:eastAsia="SimSun" w:hAnsi="Times New Roman" w:cs="Times New Roman"/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C3214F"/>
    <w:rPr>
      <w:sz w:val="18"/>
      <w:szCs w:val="18"/>
    </w:rPr>
  </w:style>
  <w:style w:type="character" w:customStyle="1" w:styleId="af0">
    <w:name w:val="批注框文本字符"/>
    <w:basedOn w:val="a0"/>
    <w:link w:val="af"/>
    <w:uiPriority w:val="99"/>
    <w:semiHidden/>
    <w:rsid w:val="00C3214F"/>
    <w:rPr>
      <w:sz w:val="18"/>
      <w:szCs w:val="18"/>
    </w:rPr>
  </w:style>
  <w:style w:type="paragraph" w:styleId="af1">
    <w:name w:val="Revision"/>
    <w:hidden/>
    <w:uiPriority w:val="99"/>
    <w:semiHidden/>
    <w:rsid w:val="00195AB6"/>
  </w:style>
  <w:style w:type="paragraph" w:customStyle="1" w:styleId="Marker">
    <w:name w:val="Marker"/>
    <w:basedOn w:val="aa"/>
    <w:rsid w:val="00622881"/>
    <w:pPr>
      <w:spacing w:before="240" w:after="240" w:line="480" w:lineRule="auto"/>
      <w:jc w:val="center"/>
    </w:pPr>
    <w:rPr>
      <w:rFonts w:ascii="Arial" w:eastAsia="SimSun" w:hAnsi="Arial" w:cs="Arial"/>
      <w:color w:val="000000"/>
      <w:kern w:val="0"/>
      <w:sz w:val="24"/>
      <w:lang w:eastAsia="en-US" w:bidi="he-IL"/>
    </w:rPr>
  </w:style>
  <w:style w:type="character" w:styleId="af2">
    <w:name w:val="page number"/>
    <w:basedOn w:val="a0"/>
    <w:uiPriority w:val="99"/>
    <w:semiHidden/>
    <w:unhideWhenUsed/>
    <w:rsid w:val="00512816"/>
  </w:style>
  <w:style w:type="paragraph" w:styleId="af3">
    <w:name w:val="List Paragraph"/>
    <w:basedOn w:val="a"/>
    <w:uiPriority w:val="34"/>
    <w:qFormat/>
    <w:rsid w:val="00113943"/>
    <w:pPr>
      <w:ind w:firstLineChars="200" w:firstLine="420"/>
    </w:pPr>
  </w:style>
  <w:style w:type="paragraph" w:customStyle="1" w:styleId="EndNoteBibliographyTitle">
    <w:name w:val="EndNote Bibliography Title"/>
    <w:basedOn w:val="a"/>
    <w:rsid w:val="008C05FB"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a"/>
    <w:rsid w:val="008C05FB"/>
    <w:rPr>
      <w:rFonts w:ascii="Calibri" w:hAnsi="Calibri"/>
      <w:sz w:val="20"/>
    </w:rPr>
  </w:style>
  <w:style w:type="paragraph" w:customStyle="1" w:styleId="p1">
    <w:name w:val="p1"/>
    <w:basedOn w:val="a"/>
    <w:rsid w:val="00A06521"/>
    <w:pPr>
      <w:widowControl/>
      <w:ind w:left="540" w:hanging="540"/>
      <w:jc w:val="left"/>
    </w:pPr>
    <w:rPr>
      <w:rFonts w:ascii="Helvetica" w:hAnsi="Helvetica" w:cs="Times New Roman"/>
      <w:color w:val="000000"/>
      <w:kern w:val="0"/>
      <w:sz w:val="18"/>
      <w:szCs w:val="18"/>
    </w:rPr>
  </w:style>
  <w:style w:type="paragraph" w:styleId="af4">
    <w:name w:val="Document Map"/>
    <w:basedOn w:val="a"/>
    <w:link w:val="af5"/>
    <w:uiPriority w:val="99"/>
    <w:semiHidden/>
    <w:unhideWhenUsed/>
    <w:rsid w:val="005C43E2"/>
    <w:rPr>
      <w:rFonts w:ascii="Lucida Grande" w:hAnsi="Lucida Grande" w:cs="Lucida Grande"/>
      <w:sz w:val="24"/>
      <w:szCs w:val="24"/>
    </w:rPr>
  </w:style>
  <w:style w:type="character" w:customStyle="1" w:styleId="af5">
    <w:name w:val="文档结构图字符"/>
    <w:basedOn w:val="a0"/>
    <w:link w:val="af4"/>
    <w:uiPriority w:val="99"/>
    <w:semiHidden/>
    <w:rsid w:val="005C43E2"/>
    <w:rPr>
      <w:rFonts w:ascii="Lucida Grande" w:hAnsi="Lucida Grande" w:cs="Lucida Grande"/>
      <w:sz w:val="24"/>
      <w:szCs w:val="24"/>
    </w:rPr>
  </w:style>
  <w:style w:type="paragraph" w:styleId="af6">
    <w:name w:val="No Spacing"/>
    <w:uiPriority w:val="1"/>
    <w:qFormat/>
    <w:rsid w:val="002F343F"/>
    <w:pPr>
      <w:widowControl w:val="0"/>
      <w:jc w:val="both"/>
    </w:pPr>
  </w:style>
  <w:style w:type="character" w:styleId="af7">
    <w:name w:val="line number"/>
    <w:basedOn w:val="a0"/>
    <w:uiPriority w:val="99"/>
    <w:semiHidden/>
    <w:unhideWhenUsed/>
    <w:rsid w:val="005C2D30"/>
  </w:style>
  <w:style w:type="paragraph" w:styleId="af8">
    <w:name w:val="Normal (Web)"/>
    <w:basedOn w:val="a"/>
    <w:uiPriority w:val="99"/>
    <w:unhideWhenUsed/>
    <w:rsid w:val="00D25730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98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9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80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6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8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90E918-EEC6-9F40-BBDF-AB47B9BD1BD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5FE2FAD-B673-0540-B65D-81DCC0C7C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2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Office User</cp:lastModifiedBy>
  <cp:revision>2</cp:revision>
  <cp:lastPrinted>2020-09-08T11:02:00Z</cp:lastPrinted>
  <dcterms:created xsi:type="dcterms:W3CDTF">2021-07-21T17:50:00Z</dcterms:created>
  <dcterms:modified xsi:type="dcterms:W3CDTF">2021-07-21T17:50:00Z</dcterms:modified>
</cp:coreProperties>
</file>